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244FF4" w:rsidRPr="004724DA" w:rsidP="00244FF4" w14:paraId="1C72A488" w14:textId="54D8EFE0">
      <w:pPr>
        <w:spacing w:befor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885A03">
        <w:rPr>
          <w:rFonts w:ascii="Times New Roman" w:hAnsi="Times New Roman" w:cs="Times New Roman" w:hint="eastAsia"/>
        </w:rPr>
        <w:t>Material</w:t>
      </w:r>
      <w:r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  <w:r w:rsidR="00733345"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 w:hint="eastAsia"/>
        </w:rPr>
        <w:t>. Characteristic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articipants accord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o</w:t>
      </w:r>
      <w:r>
        <w:rPr>
          <w:rFonts w:ascii="Times New Roman" w:hAnsi="Times New Roman" w:cs="Times New Roman"/>
        </w:rPr>
        <w:t xml:space="preserve"> </w:t>
      </w:r>
      <w:r w:rsidR="007725C7">
        <w:rPr>
          <w:rFonts w:ascii="Times New Roman" w:hAnsi="Times New Roman" w:cs="Times New Roman" w:hint="eastAsia"/>
        </w:rPr>
        <w:t>occup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 2014-2022 KHANES</w:t>
      </w:r>
    </w:p>
    <w:tbl>
      <w:tblPr>
        <w:tblW w:w="14029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560"/>
        <w:gridCol w:w="310"/>
        <w:gridCol w:w="1005"/>
        <w:gridCol w:w="1236"/>
        <w:gridCol w:w="69"/>
        <w:gridCol w:w="923"/>
        <w:gridCol w:w="85"/>
        <w:gridCol w:w="1191"/>
        <w:gridCol w:w="113"/>
        <w:gridCol w:w="1042"/>
        <w:gridCol w:w="1303"/>
        <w:gridCol w:w="1055"/>
        <w:gridCol w:w="173"/>
        <w:gridCol w:w="1130"/>
        <w:gridCol w:w="145"/>
        <w:gridCol w:w="914"/>
        <w:gridCol w:w="362"/>
        <w:gridCol w:w="1392"/>
        <w:gridCol w:w="21"/>
      </w:tblGrid>
      <w:tr w14:paraId="2EE22507" w14:textId="69ACACAF" w:rsidTr="00DD142B">
        <w:tblPrEx>
          <w:tblW w:w="14029" w:type="dxa"/>
          <w:tblLook w:val="04A0"/>
        </w:tblPrEx>
        <w:trPr>
          <w:trHeight w:val="27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751EA79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B52F11" w:rsidP="00904560" w14:paraId="3410D9F9" w14:textId="10D5729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N</w:t>
            </w:r>
            <w:r w:rsidRPr="00B52F11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on-worker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B52F11" w:rsidP="00904560" w14:paraId="0586F842" w14:textId="7A1A128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P</w:t>
            </w:r>
            <w:r w:rsidRPr="00B52F11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ink-collar</w:t>
            </w:r>
          </w:p>
        </w:tc>
        <w:tc>
          <w:tcPr>
            <w:tcW w:w="2458" w:type="dxa"/>
            <w:gridSpan w:val="3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B52F11" w:rsidP="00904560" w14:paraId="25EEA471" w14:textId="07780D1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G</w:t>
            </w:r>
            <w:r w:rsidRPr="00B52F11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reen-collar</w:t>
            </w:r>
          </w:p>
        </w:tc>
        <w:tc>
          <w:tcPr>
            <w:tcW w:w="2503" w:type="dxa"/>
            <w:gridSpan w:val="4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B52F11" w:rsidP="00904560" w14:paraId="4F2739D3" w14:textId="1EFAB35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W</w:t>
            </w:r>
            <w:r w:rsidRPr="00B52F11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hite-collar</w:t>
            </w:r>
          </w:p>
        </w:tc>
        <w:tc>
          <w:tcPr>
            <w:tcW w:w="2689" w:type="dxa"/>
            <w:gridSpan w:val="4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904560" w:rsidRPr="00B52F11" w:rsidP="00904560" w14:paraId="20699230" w14:textId="3D2737C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B</w:t>
            </w:r>
            <w:r w:rsidRPr="00B52F11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lue-collar</w:t>
            </w:r>
          </w:p>
        </w:tc>
      </w:tr>
      <w:tr w14:paraId="0FBC43D3" w14:textId="0D1A0266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34B33B0F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5AED8D28" w14:textId="4869C6A1">
            <w:pPr>
              <w:jc w:val="center"/>
              <w:rPr>
                <w:rFonts w:ascii="Times New Roman" w:hAnsi="Times New Roman" w:cs="Times New Roman"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664D2825" w14:textId="1F8E5F52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390A13DF" w14:textId="6FD7BD84">
            <w:pPr>
              <w:jc w:val="center"/>
              <w:rPr>
                <w:rFonts w:ascii="Times New Roman" w:hAnsi="Times New Roman" w:cs="Times New Roman"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52A91239" w14:textId="69FD26DD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  <w:tc>
          <w:tcPr>
            <w:tcW w:w="1155" w:type="dxa"/>
            <w:gridSpan w:val="2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3B2D0819" w14:textId="4930F413">
            <w:pPr>
              <w:jc w:val="center"/>
              <w:rPr>
                <w:rFonts w:ascii="Times New Roman" w:hAnsi="Times New Roman" w:cs="Times New Roman"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499C766E" w14:textId="6C8BE0CE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  <w:tc>
          <w:tcPr>
            <w:tcW w:w="1228" w:type="dxa"/>
            <w:gridSpan w:val="2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12784184" w14:textId="180F59A1">
            <w:pPr>
              <w:jc w:val="center"/>
              <w:rPr>
                <w:rFonts w:ascii="Times New Roman" w:hAnsi="Times New Roman" w:cs="Times New Roman"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2A76197B" w14:textId="0F44764B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904560" w:rsidRPr="00187CED" w:rsidP="00904560" w14:paraId="5F8973B7" w14:textId="12CF3B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904560" w:rsidRPr="00187CED" w:rsidP="00904560" w14:paraId="39DAB70E" w14:textId="6FC7A5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</w:tr>
      <w:tr w14:paraId="696F97B0" w14:textId="16AD702D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4482BBB6" w14:textId="13EA8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187CED">
              <w:rPr>
                <w:rFonts w:ascii="Times New Roman" w:hAnsi="Times New Roman" w:cs="Times New Roman"/>
              </w:rPr>
              <w:t>bservation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6680896" w14:textId="3252BC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3,138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01E49AB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4FD0387" w14:textId="0DBA53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,36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97D4D26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5" w:type="dxa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705955B" w14:textId="421A6E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472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C3F82C5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8" w:type="dxa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B88C10B" w14:textId="243143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8,737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862980B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:rsidR="00904560" w:rsidRPr="007725C7" w:rsidP="00904560" w14:paraId="3F15DBC3" w14:textId="1100F2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6,373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904560" w:rsidRPr="007725C7" w:rsidP="00904560" w14:paraId="16B52AE4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0ECA2A6E" w14:textId="3F3B3DAD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791B35E4" w14:textId="16AF2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187CED">
              <w:rPr>
                <w:rFonts w:ascii="Times New Roman" w:hAnsi="Times New Roman" w:cs="Times New Roman"/>
              </w:rPr>
              <w:t>eighted number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3EF6ECE" w14:textId="7ACBD2F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4,116,498</w:t>
            </w: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37A9BCB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1B7951D" w14:textId="1E04C6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,552,568</w:t>
            </w: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AE02F41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581D9E3" w14:textId="26715D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174,360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1909B06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39832EA" w14:textId="0FC1D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1,863,284</w:t>
            </w: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0E5E68C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44E864EE" w14:textId="195552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7,899,889</w:t>
            </w:r>
          </w:p>
        </w:tc>
        <w:tc>
          <w:tcPr>
            <w:tcW w:w="1392" w:type="dxa"/>
            <w:vAlign w:val="center"/>
          </w:tcPr>
          <w:p w:rsidR="00904560" w:rsidRPr="007725C7" w:rsidP="00904560" w14:paraId="5EB9EF4F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154BF43A" w14:textId="1E1EA542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7CCA7FD2" w14:textId="7D6DAE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ex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F969A07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F9FF501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68707F2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548ADEC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0451CDD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67113DD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B13ED5B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685C7BA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782D6D0C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904560" w:rsidRPr="007725C7" w:rsidP="00904560" w14:paraId="18B69C9C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5E51FBC7" w14:textId="30A2D906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1DE51DC1" w14:textId="370B51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87CED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9B32FEE" w14:textId="311380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,128</w:t>
            </w: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A42ADDA" w14:textId="59BFEE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4.5</w:t>
            </w: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B146FB8" w14:textId="67B4AD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528</w:t>
            </w: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A0EB26B" w14:textId="2943230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3.5</w:t>
            </w: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0DFA524" w14:textId="12DF4A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905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ECF09B4" w14:textId="4DB27EE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65.8</w:t>
            </w: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7B41E00" w14:textId="6AD126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,438</w:t>
            </w: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3EFB726" w14:textId="190CAE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6.9</w:t>
            </w: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571C9772" w14:textId="168A1A9A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,049</w:t>
            </w:r>
          </w:p>
        </w:tc>
        <w:tc>
          <w:tcPr>
            <w:tcW w:w="1392" w:type="dxa"/>
            <w:vAlign w:val="center"/>
          </w:tcPr>
          <w:p w:rsidR="00904560" w:rsidRPr="007725C7" w:rsidP="00904560" w14:paraId="726C988A" w14:textId="4B2B403D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70.6</w:t>
            </w:r>
          </w:p>
        </w:tc>
      </w:tr>
      <w:tr w14:paraId="0DE963B3" w14:textId="77777777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187CED" w:rsidP="00904560" w14:paraId="2B4286AB" w14:textId="483D9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men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7725C7" w:rsidP="00904560" w14:paraId="32352AA9" w14:textId="382AE24B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9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,010</w:t>
            </w: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7725C7" w:rsidP="00904560" w14:paraId="3CB25562" w14:textId="446103DA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5.5</w:t>
            </w: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7725C7" w:rsidP="00904560" w14:paraId="20826F17" w14:textId="6C7CB1C5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,832</w:t>
            </w: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7725C7" w:rsidP="00904560" w14:paraId="46EC7AB4" w14:textId="15B8331D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6.5</w:t>
            </w: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7725C7" w:rsidP="00904560" w14:paraId="792C31D0" w14:textId="14D534BF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67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7725C7" w:rsidP="00904560" w14:paraId="2F800461" w14:textId="179A861B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4.2</w:t>
            </w: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7725C7" w:rsidP="00904560" w14:paraId="5D34D4FA" w14:textId="0573D030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4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,299</w:t>
            </w: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7725C7" w:rsidP="00904560" w14:paraId="4EDB6F8F" w14:textId="50C8370C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4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3.1</w:t>
            </w: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53539AA3" w14:textId="658420D0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,324</w:t>
            </w:r>
          </w:p>
        </w:tc>
        <w:tc>
          <w:tcPr>
            <w:tcW w:w="1392" w:type="dxa"/>
            <w:vAlign w:val="center"/>
          </w:tcPr>
          <w:p w:rsidR="00904560" w:rsidRPr="007725C7" w:rsidP="00904560" w14:paraId="49604950" w14:textId="159A5DAD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9.4</w:t>
            </w:r>
          </w:p>
        </w:tc>
      </w:tr>
      <w:tr w14:paraId="201A10FE" w14:textId="4B24CC69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0A34EC5E" w14:textId="3C83C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ge group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B5C9B48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ABDD76D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FFE21E6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3676253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033E80A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25991F7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1416B66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5C20A83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10162B86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904560" w:rsidRPr="007725C7" w:rsidP="00904560" w14:paraId="5DC2AFBC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77769064" w14:textId="10DCA61A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230AAC1A" w14:textId="77777777">
            <w:pPr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</w:rPr>
              <w:t>19-29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B793463" w14:textId="6AC502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798</w:t>
            </w: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3DBBD17" w14:textId="416532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2.6</w:t>
            </w: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FF1F066" w14:textId="35761B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691</w:t>
            </w: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FA0591D" w14:textId="3195D5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2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5878222" w14:textId="6F54BF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A98089A" w14:textId="30CCA4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.2</w:t>
            </w: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58EC2E6" w14:textId="3C5A1B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401</w:t>
            </w: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0D7F249" w14:textId="2AB877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0.1</w:t>
            </w: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6A561E3B" w14:textId="01C85FAB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72</w:t>
            </w:r>
          </w:p>
        </w:tc>
        <w:tc>
          <w:tcPr>
            <w:tcW w:w="1392" w:type="dxa"/>
            <w:vAlign w:val="center"/>
          </w:tcPr>
          <w:p w:rsidR="00904560" w:rsidRPr="007725C7" w:rsidP="00904560" w14:paraId="7BDCEF03" w14:textId="7F0AC2AA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9.4</w:t>
            </w:r>
          </w:p>
        </w:tc>
      </w:tr>
      <w:tr w14:paraId="0F343CDC" w14:textId="65CA2F70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1A8E3D2D" w14:textId="77777777">
            <w:pPr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DCD9521" w14:textId="19C310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474</w:t>
            </w: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2DEEC27" w14:textId="75BCAEC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3.1</w:t>
            </w: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D1673DA" w14:textId="61B1A1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75</w:t>
            </w: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1674A4F" w14:textId="5120F61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4.5</w:t>
            </w: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29AA9EC" w14:textId="6F1482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2756176" w14:textId="7BB8B5E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.3</w:t>
            </w: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C288B1D" w14:textId="24B0A44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490</w:t>
            </w: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A6DBE8E" w14:textId="00FADCC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29.3</w:t>
            </w: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2354ACCE" w14:textId="32F58AC0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736</w:t>
            </w:r>
          </w:p>
        </w:tc>
        <w:tc>
          <w:tcPr>
            <w:tcW w:w="1392" w:type="dxa"/>
            <w:vAlign w:val="center"/>
          </w:tcPr>
          <w:p w:rsidR="00904560" w:rsidRPr="007725C7" w:rsidP="00904560" w14:paraId="188AC484" w14:textId="10D8BF45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14.3</w:t>
            </w:r>
          </w:p>
        </w:tc>
      </w:tr>
      <w:tr w14:paraId="39895D4D" w14:textId="1EA1B3DA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620F6D48" w14:textId="77777777">
            <w:pPr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4E04730" w14:textId="20CC70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432</w:t>
            </w: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B17C2B9" w14:textId="2A54AE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2.2</w:t>
            </w: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995F538" w14:textId="15E35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955</w:t>
            </w: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8ED4029" w14:textId="2AA62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2.7</w:t>
            </w: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0C31E10" w14:textId="038084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85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8653C5B" w14:textId="7E496E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9.4</w:t>
            </w: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EC94228" w14:textId="4A3802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622</w:t>
            </w: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9FBBCDE" w14:textId="14F024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29</w:t>
            </w:r>
            <w:r w:rsidR="005D606A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.0</w:t>
            </w: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06776015" w14:textId="4E46A264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200</w:t>
            </w:r>
          </w:p>
        </w:tc>
        <w:tc>
          <w:tcPr>
            <w:tcW w:w="1392" w:type="dxa"/>
            <w:vAlign w:val="center"/>
          </w:tcPr>
          <w:p w:rsidR="00904560" w:rsidRPr="007725C7" w:rsidP="00904560" w14:paraId="3C7D7901" w14:textId="06D0BE1C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22.5</w:t>
            </w:r>
          </w:p>
        </w:tc>
      </w:tr>
      <w:tr w14:paraId="07FF6E2E" w14:textId="3497E7CB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65CD25D7" w14:textId="77777777">
            <w:pPr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A31A544" w14:textId="27FC8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765</w:t>
            </w: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D9DD45B" w14:textId="1B51E9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4.4</w:t>
            </w: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AE878CF" w14:textId="1CC1C92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261</w:t>
            </w: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36F5731" w14:textId="735FCDD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7.4</w:t>
            </w: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170E345" w14:textId="114B089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03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2CB9A32" w14:textId="620F7F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6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7E7389E" w14:textId="57FE95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533</w:t>
            </w: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C73F809" w14:textId="6D4B1D0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16.5</w:t>
            </w: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20556175" w14:textId="75A594EB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745</w:t>
            </w:r>
          </w:p>
        </w:tc>
        <w:tc>
          <w:tcPr>
            <w:tcW w:w="1392" w:type="dxa"/>
            <w:vAlign w:val="center"/>
          </w:tcPr>
          <w:p w:rsidR="00904560" w:rsidRPr="007725C7" w:rsidP="00904560" w14:paraId="42A414B6" w14:textId="6C4EF37B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28.6</w:t>
            </w:r>
          </w:p>
        </w:tc>
      </w:tr>
      <w:tr w14:paraId="791E8A83" w14:textId="2BBB6C46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6D328664" w14:textId="77777777">
            <w:pPr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65AA68F" w14:textId="3B8ECE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882</w:t>
            </w: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EB49C16" w14:textId="7D9FB4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7.4</w:t>
            </w: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1D4AD32" w14:textId="2598F32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700</w:t>
            </w: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705094B" w14:textId="6EB03F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1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7424995" w14:textId="3AFF93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65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50D899C" w14:textId="468D20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4.8</w:t>
            </w: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364ED27" w14:textId="682F6FE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60</w:t>
            </w: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1EAD5F3" w14:textId="3BB63D2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.4</w:t>
            </w: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4093E8E1" w14:textId="5955C349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527</w:t>
            </w:r>
          </w:p>
        </w:tc>
        <w:tc>
          <w:tcPr>
            <w:tcW w:w="1392" w:type="dxa"/>
            <w:vAlign w:val="center"/>
          </w:tcPr>
          <w:p w:rsidR="00904560" w:rsidRPr="007725C7" w:rsidP="00904560" w14:paraId="50359152" w14:textId="4A319C7D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7.7</w:t>
            </w:r>
          </w:p>
        </w:tc>
      </w:tr>
      <w:tr w14:paraId="4A7BB0DA" w14:textId="3214D31A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23B4CF7C" w14:textId="77777777">
            <w:pPr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</w:rPr>
              <w:t>over 70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A888051" w14:textId="6AB047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,787</w:t>
            </w: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1AF8D14" w14:textId="756E5F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0.3</w:t>
            </w: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6C3F017" w14:textId="224DC0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78</w:t>
            </w: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5DE6231" w14:textId="7312F0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.4</w:t>
            </w: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F69E8B6" w14:textId="0C600B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72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D117225" w14:textId="23E2E8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4.3</w:t>
            </w: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154E22A" w14:textId="38E0D0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31</w:t>
            </w: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0752E3D" w14:textId="680FF0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64B6109F" w14:textId="4699C14F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793</w:t>
            </w:r>
          </w:p>
        </w:tc>
        <w:tc>
          <w:tcPr>
            <w:tcW w:w="1392" w:type="dxa"/>
            <w:vAlign w:val="center"/>
          </w:tcPr>
          <w:p w:rsidR="00904560" w:rsidRPr="007725C7" w:rsidP="00904560" w14:paraId="63F35DE4" w14:textId="1399C30D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7.6</w:t>
            </w:r>
          </w:p>
        </w:tc>
      </w:tr>
      <w:tr w14:paraId="46CF8494" w14:textId="0A65DEAE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63C7B1B" w14:textId="44B8027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ducation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94B8177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0B29716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E5AED34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14A9EF0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6C015C2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20F92A2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A7944EB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955ACB5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594B678F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904560" w:rsidRPr="007725C7" w:rsidP="00904560" w14:paraId="011C6D71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371D9A51" w14:textId="3A9F2C51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21E0007" w14:textId="36E1C08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187CED">
              <w:rPr>
                <w:rFonts w:ascii="Times New Roman" w:hAnsi="Times New Roman" w:cs="Times New Roman"/>
              </w:rPr>
              <w:t xml:space="preserve">lementary </w:t>
            </w:r>
            <w:r>
              <w:rPr>
                <w:rFonts w:ascii="Times New Roman" w:hAnsi="Times New Roman" w:cs="Times New Roman"/>
              </w:rPr>
              <w:t>s</w:t>
            </w:r>
            <w:r w:rsidRPr="00187CED">
              <w:rPr>
                <w:rFonts w:ascii="Times New Roman" w:hAnsi="Times New Roman" w:cs="Times New Roman"/>
              </w:rPr>
              <w:t>chool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3F3D359" w14:textId="03C9E78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,637</w:t>
            </w: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BFFF01F" w14:textId="48E1DA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0.4</w:t>
            </w: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4ABB997" w14:textId="7E3404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25</w:t>
            </w: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AFBB816" w14:textId="62AA1C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8.4</w:t>
            </w: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5D202DB" w14:textId="5B5A9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735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4C43D62" w14:textId="0459EA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43.8</w:t>
            </w: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773D0C9" w14:textId="264A92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11D9659" w14:textId="700A7D0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0.3</w:t>
            </w: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308C9CD8" w14:textId="5D6B3B60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534</w:t>
            </w:r>
          </w:p>
        </w:tc>
        <w:tc>
          <w:tcPr>
            <w:tcW w:w="1392" w:type="dxa"/>
            <w:vAlign w:val="center"/>
          </w:tcPr>
          <w:p w:rsidR="00904560" w:rsidRPr="007725C7" w:rsidP="00904560" w14:paraId="0773F5F9" w14:textId="75D1B6CD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7.6</w:t>
            </w:r>
          </w:p>
        </w:tc>
      </w:tr>
      <w:tr w14:paraId="6E221BFF" w14:textId="06B00888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5B5E1EE" w14:textId="0985A2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87CED">
              <w:rPr>
                <w:rFonts w:ascii="Times New Roman" w:hAnsi="Times New Roman" w:cs="Times New Roman"/>
              </w:rPr>
              <w:t>iddle school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DA92C65" w14:textId="1478B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408</w:t>
            </w: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E18FCBA" w14:textId="588176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9.1</w:t>
            </w: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FA443D6" w14:textId="482822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02</w:t>
            </w: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BCB4188" w14:textId="5A93D5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9.3</w:t>
            </w: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F9DE19C" w14:textId="1E18F1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83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6E50A64" w14:textId="742F51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8.7</w:t>
            </w: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BCC8DAC" w14:textId="4A733F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10</w:t>
            </w: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163D655" w14:textId="15F4193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01E44253" w14:textId="50784A1E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051</w:t>
            </w:r>
          </w:p>
        </w:tc>
        <w:tc>
          <w:tcPr>
            <w:tcW w:w="1392" w:type="dxa"/>
            <w:vAlign w:val="center"/>
          </w:tcPr>
          <w:p w:rsidR="00904560" w:rsidRPr="007725C7" w:rsidP="00904560" w14:paraId="2A44104A" w14:textId="31C03365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5.1</w:t>
            </w:r>
          </w:p>
        </w:tc>
      </w:tr>
      <w:tr w14:paraId="49CBA352" w14:textId="1031BA48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D98EA6B" w14:textId="7454ECC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187CED">
              <w:rPr>
                <w:rFonts w:ascii="Times New Roman" w:hAnsi="Times New Roman" w:cs="Times New Roman"/>
              </w:rPr>
              <w:t>igh school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E65D5B9" w14:textId="1E2EAA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,416</w:t>
            </w: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3C505A8" w14:textId="7A73DB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9.2</w:t>
            </w: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876C3A4" w14:textId="3994A5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077</w:t>
            </w: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F3C3A9A" w14:textId="5636EF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49.7</w:t>
            </w: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4A0FF7D" w14:textId="04D3D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11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F761436" w14:textId="1D3DE1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5.1</w:t>
            </w: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FF21F20" w14:textId="51C2F8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865</w:t>
            </w: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6A101B6" w14:textId="593592E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1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6D02FFD1" w14:textId="723A3AB0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682</w:t>
            </w:r>
          </w:p>
        </w:tc>
        <w:tc>
          <w:tcPr>
            <w:tcW w:w="1392" w:type="dxa"/>
            <w:vAlign w:val="center"/>
          </w:tcPr>
          <w:p w:rsidR="00904560" w:rsidRPr="007725C7" w:rsidP="00904560" w14:paraId="5EC41600" w14:textId="3EEA609B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46.6</w:t>
            </w:r>
          </w:p>
        </w:tc>
      </w:tr>
      <w:tr w14:paraId="03E01D79" w14:textId="238CE088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4455277" w14:textId="4DA1500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187CED">
              <w:rPr>
                <w:rFonts w:ascii="Times New Roman" w:hAnsi="Times New Roman" w:cs="Times New Roman"/>
              </w:rPr>
              <w:t>ndergraduate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2795242" w14:textId="62AED49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,677</w:t>
            </w: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3557C33" w14:textId="7C6F6D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1.3</w:t>
            </w: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18AA2A5" w14:textId="11980C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256</w:t>
            </w: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E8E5FEC" w14:textId="4EBAF7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2.6</w:t>
            </w: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7029B42" w14:textId="0C1190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43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A0AE123" w14:textId="46030F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2.4</w:t>
            </w: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E6BAAFE" w14:textId="58F39F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6,727</w:t>
            </w: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38BC3B7" w14:textId="3F08D75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77.8</w:t>
            </w: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19D2C8BF" w14:textId="5139E09F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106</w:t>
            </w:r>
          </w:p>
        </w:tc>
        <w:tc>
          <w:tcPr>
            <w:tcW w:w="1392" w:type="dxa"/>
            <w:vAlign w:val="center"/>
          </w:tcPr>
          <w:p w:rsidR="00904560" w:rsidRPr="007725C7" w:rsidP="00904560" w14:paraId="6E8E95C6" w14:textId="346B208F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0.6</w:t>
            </w:r>
          </w:p>
        </w:tc>
      </w:tr>
      <w:tr w14:paraId="047AD97C" w14:textId="6F14BAFF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7D76434" w14:textId="626D595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ouse income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D2BF00A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9A47E9C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699EB63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9E7D7BB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E4C0590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57E3CFB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6F63097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DB2EEAA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374764AC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904560" w:rsidRPr="007725C7" w:rsidP="00904560" w14:paraId="0956C266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02B5114B" w14:textId="606C7CF9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7F628E9" w14:textId="346B433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187CED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98C5BB2" w14:textId="2A6993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,797</w:t>
            </w: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8A6889D" w14:textId="7B6837C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4.8</w:t>
            </w: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7D3DDC8" w14:textId="31D863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81</w:t>
            </w: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5F006F7" w14:textId="1B77C7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0.1</w:t>
            </w: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4480C3E" w14:textId="6844DA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79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B0A908D" w14:textId="7F1983D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0.3</w:t>
            </w: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F582585" w14:textId="6D21BC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61</w:t>
            </w: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3A45746" w14:textId="55A9B44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.2</w:t>
            </w: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6D2A35A8" w14:textId="6A74E6B2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001</w:t>
            </w:r>
          </w:p>
        </w:tc>
        <w:tc>
          <w:tcPr>
            <w:tcW w:w="1392" w:type="dxa"/>
            <w:vAlign w:val="center"/>
          </w:tcPr>
          <w:p w:rsidR="00904560" w:rsidRPr="007725C7" w:rsidP="00904560" w14:paraId="3D0345F5" w14:textId="21C326A3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2.4</w:t>
            </w:r>
          </w:p>
        </w:tc>
      </w:tr>
      <w:tr w14:paraId="0206F489" w14:textId="419F9841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7651D45" w14:textId="76E05F5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87CED">
              <w:rPr>
                <w:rFonts w:ascii="Times New Roman" w:hAnsi="Times New Roman" w:cs="Times New Roman"/>
              </w:rPr>
              <w:t>iddle-low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D20D4A7" w14:textId="6DF1FC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,462</w:t>
            </w: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F8B13DC" w14:textId="5A838A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5.9</w:t>
            </w: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585CF3D" w14:textId="21BB31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147</w:t>
            </w: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96C3BCA" w14:textId="1B3FBB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5.3</w:t>
            </w: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83E8C0D" w14:textId="12CF0D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03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28F9621" w14:textId="3F0CE4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5.5</w:t>
            </w: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97F4DCD" w14:textId="62915D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303</w:t>
            </w: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3D874D5" w14:textId="62EBF4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5.1</w:t>
            </w: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0A6002B8" w14:textId="110183E9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914</w:t>
            </w:r>
          </w:p>
        </w:tc>
        <w:tc>
          <w:tcPr>
            <w:tcW w:w="1392" w:type="dxa"/>
            <w:vAlign w:val="center"/>
          </w:tcPr>
          <w:p w:rsidR="00904560" w:rsidRPr="007725C7" w:rsidP="00904560" w14:paraId="22A0BDB2" w14:textId="022E4708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8.4</w:t>
            </w:r>
          </w:p>
        </w:tc>
      </w:tr>
      <w:tr w14:paraId="68810A11" w14:textId="0B9A2577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FDFE77C" w14:textId="260C919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87CED">
              <w:rPr>
                <w:rFonts w:ascii="Times New Roman" w:hAnsi="Times New Roman" w:cs="Times New Roman"/>
              </w:rPr>
              <w:t>iddle-high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BC07756" w14:textId="5A3201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,100</w:t>
            </w: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1AEEF51" w14:textId="4E68AF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5.5</w:t>
            </w: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F1FBE6E" w14:textId="177DFB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409</w:t>
            </w: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FD97127" w14:textId="14101A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3.7</w:t>
            </w: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3D6D449" w14:textId="6E27F96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60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39ADCBE" w14:textId="7C8DB8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6.3</w:t>
            </w: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7135844" w14:textId="2908C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700</w:t>
            </w: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C2DEA44" w14:textId="5B251D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1.4</w:t>
            </w: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7AF998ED" w14:textId="39F6655F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028</w:t>
            </w:r>
          </w:p>
        </w:tc>
        <w:tc>
          <w:tcPr>
            <w:tcW w:w="1392" w:type="dxa"/>
            <w:vAlign w:val="center"/>
          </w:tcPr>
          <w:p w:rsidR="00904560" w:rsidRPr="007725C7" w:rsidP="00904560" w14:paraId="339C0ADE" w14:textId="3C9BC40E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4.7</w:t>
            </w:r>
          </w:p>
        </w:tc>
      </w:tr>
      <w:tr w14:paraId="7A62E7A4" w14:textId="0459A8D0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96C2670" w14:textId="326DC91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187CED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50B5E9F" w14:textId="785D51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779</w:t>
            </w: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039BBA0" w14:textId="2D5240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3.8</w:t>
            </w: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1DFB600" w14:textId="4B3399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323</w:t>
            </w: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E5605C6" w14:textId="008994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0.9</w:t>
            </w: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5286CBA" w14:textId="0D5F30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30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ADFCF59" w14:textId="31E76C8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7.9</w:t>
            </w: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7225084" w14:textId="5B0DC2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,473</w:t>
            </w: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A77A0DC" w14:textId="601442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0.3</w:t>
            </w: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6C43F357" w14:textId="043A82A7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430</w:t>
            </w:r>
          </w:p>
        </w:tc>
        <w:tc>
          <w:tcPr>
            <w:tcW w:w="1392" w:type="dxa"/>
            <w:vAlign w:val="center"/>
          </w:tcPr>
          <w:p w:rsidR="00904560" w:rsidRPr="007725C7" w:rsidP="00904560" w14:paraId="7EADF5F2" w14:textId="53B2E1C9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4.5</w:t>
            </w:r>
          </w:p>
        </w:tc>
      </w:tr>
      <w:tr w14:paraId="31061F36" w14:textId="72C14291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F5D88F9" w14:textId="498C3A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besity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25C7ED2" w14:textId="108CC0C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179E0E8" w14:textId="02CD37B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BB5FAFA" w14:textId="15DF26A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F6A195D" w14:textId="2CDA668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45C0F1B" w14:textId="519B36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ABC3E45" w14:textId="4A7A82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2ADD780" w14:textId="58E61DB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2311BDA" w14:textId="0F0EC97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44AD4117" w14:textId="77777777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904560" w:rsidRPr="007725C7" w:rsidP="00904560" w14:paraId="7B23A60A" w14:textId="77777777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</w:p>
        </w:tc>
      </w:tr>
      <w:tr w14:paraId="6DE497E9" w14:textId="21A5C718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2E82A1E" w14:textId="1CBD1D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187CED">
              <w:rPr>
                <w:rFonts w:ascii="Times New Roman" w:hAnsi="Times New Roman" w:cs="Times New Roman"/>
              </w:rPr>
              <w:t>nderweight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FA4A707" w14:textId="455418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614</w:t>
            </w: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AA8811F" w14:textId="463E9A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.6</w:t>
            </w: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D6E6A57" w14:textId="6AC4E86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63</w:t>
            </w: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FF24A8B" w14:textId="1F13E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.1</w:t>
            </w: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D22A683" w14:textId="5AE5B9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55ADEA2" w14:textId="3A023B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.6</w:t>
            </w: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A1BCE2E" w14:textId="02A1370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77</w:t>
            </w: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7C1B90A" w14:textId="7DC8A2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.3</w:t>
            </w: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2CE8B062" w14:textId="1520CA0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41</w:t>
            </w:r>
          </w:p>
        </w:tc>
        <w:tc>
          <w:tcPr>
            <w:tcW w:w="1392" w:type="dxa"/>
            <w:vAlign w:val="center"/>
          </w:tcPr>
          <w:p w:rsidR="00904560" w:rsidRPr="007725C7" w:rsidP="00904560" w14:paraId="6FD3A820" w14:textId="25F264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.5</w:t>
            </w:r>
          </w:p>
        </w:tc>
      </w:tr>
      <w:tr w14:paraId="166FC868" w14:textId="25E5CD9C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5A4B955" w14:textId="6CC6AD8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187CED">
              <w:rPr>
                <w:rFonts w:ascii="Times New Roman" w:hAnsi="Times New Roman" w:cs="Times New Roman"/>
              </w:rPr>
              <w:t>ormal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B66DD1A" w14:textId="5E56EFC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,354</w:t>
            </w: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43D0596" w14:textId="4FD7B0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1.9</w:t>
            </w: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40C2ED8" w14:textId="1437E4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645</w:t>
            </w: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26E0F21" w14:textId="2B7AB7D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7.8</w:t>
            </w: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34725CE" w14:textId="7E5D726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76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B8207E1" w14:textId="514FB5E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1.7</w:t>
            </w: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6753DD8" w14:textId="6E26E2D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,575</w:t>
            </w: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AD27218" w14:textId="2A24CF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9.4</w:t>
            </w: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66561E63" w14:textId="613AE382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168</w:t>
            </w:r>
          </w:p>
        </w:tc>
        <w:tc>
          <w:tcPr>
            <w:tcW w:w="1392" w:type="dxa"/>
            <w:vAlign w:val="center"/>
          </w:tcPr>
          <w:p w:rsidR="00904560" w:rsidRPr="007725C7" w:rsidP="00904560" w14:paraId="7C0DA86B" w14:textId="2B36CE2A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3.6</w:t>
            </w:r>
          </w:p>
        </w:tc>
      </w:tr>
      <w:tr w14:paraId="0008EE36" w14:textId="33030D67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967EE69" w14:textId="7B68387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187CED">
              <w:rPr>
                <w:rFonts w:ascii="Times New Roman" w:hAnsi="Times New Roman" w:cs="Times New Roman"/>
              </w:rPr>
              <w:t>verweight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3320791" w14:textId="5DE5E82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912</w:t>
            </w: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158FBDA" w14:textId="50662DC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1.1</w:t>
            </w: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DC29A30" w14:textId="74611A6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027</w:t>
            </w: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DA1F28F" w14:textId="4B2D982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3.2</w:t>
            </w: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8E350F5" w14:textId="747594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89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3A5AE55" w14:textId="28A4AD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6.7</w:t>
            </w: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61DB8F0" w14:textId="654F68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971</w:t>
            </w: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D4CA2A7" w14:textId="12118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2.7</w:t>
            </w: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610BC517" w14:textId="44B3BC4B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599</w:t>
            </w:r>
          </w:p>
        </w:tc>
        <w:tc>
          <w:tcPr>
            <w:tcW w:w="1392" w:type="dxa"/>
            <w:vAlign w:val="center"/>
          </w:tcPr>
          <w:p w:rsidR="00904560" w:rsidRPr="007725C7" w:rsidP="00904560" w14:paraId="1725FE10" w14:textId="3E4B61BD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4.8</w:t>
            </w:r>
          </w:p>
        </w:tc>
      </w:tr>
      <w:tr w14:paraId="332FAAFA" w14:textId="279076E4" w:rsidTr="00DD142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1A745BC" w14:textId="12075FE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187CED">
              <w:rPr>
                <w:rFonts w:ascii="Times New Roman" w:hAnsi="Times New Roman" w:cs="Times New Roman"/>
              </w:rPr>
              <w:t>bese</w:t>
            </w:r>
          </w:p>
        </w:tc>
        <w:tc>
          <w:tcPr>
            <w:tcW w:w="13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92B3F60" w14:textId="01A325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,258</w:t>
            </w:r>
          </w:p>
        </w:tc>
        <w:tc>
          <w:tcPr>
            <w:tcW w:w="12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B2B13BA" w14:textId="5731C8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1.5</w:t>
            </w:r>
          </w:p>
        </w:tc>
        <w:tc>
          <w:tcPr>
            <w:tcW w:w="99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EA095D8" w14:textId="61B10E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525</w:t>
            </w:r>
          </w:p>
        </w:tc>
        <w:tc>
          <w:tcPr>
            <w:tcW w:w="127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1A1600E" w14:textId="617AFF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4.9</w:t>
            </w:r>
          </w:p>
        </w:tc>
        <w:tc>
          <w:tcPr>
            <w:tcW w:w="115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6EEB1BC" w14:textId="1EA47B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79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E253910" w14:textId="1F1E30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0.1</w:t>
            </w:r>
          </w:p>
        </w:tc>
        <w:tc>
          <w:tcPr>
            <w:tcW w:w="122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50AEFE4" w14:textId="0DE8B2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814</w:t>
            </w:r>
          </w:p>
        </w:tc>
        <w:tc>
          <w:tcPr>
            <w:tcW w:w="127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FA1F48D" w14:textId="0B3277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3.6</w:t>
            </w:r>
          </w:p>
        </w:tc>
        <w:tc>
          <w:tcPr>
            <w:tcW w:w="1276" w:type="dxa"/>
            <w:gridSpan w:val="2"/>
            <w:vAlign w:val="center"/>
          </w:tcPr>
          <w:p w:rsidR="00904560" w:rsidRPr="007725C7" w:rsidP="00904560" w14:paraId="3CD92C17" w14:textId="2A2C7DCD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465</w:t>
            </w:r>
          </w:p>
        </w:tc>
        <w:tc>
          <w:tcPr>
            <w:tcW w:w="1392" w:type="dxa"/>
            <w:vAlign w:val="center"/>
          </w:tcPr>
          <w:p w:rsidR="00904560" w:rsidRPr="007725C7" w:rsidP="00904560" w14:paraId="6C2DE2D1" w14:textId="07E2DD45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9.1</w:t>
            </w:r>
          </w:p>
        </w:tc>
      </w:tr>
      <w:tr w14:paraId="7CAFAE35" w14:textId="77777777" w:rsidTr="0094017B">
        <w:tblPrEx>
          <w:tblW w:w="14029" w:type="dxa"/>
          <w:tblLook w:val="04A0"/>
        </w:tblPrEx>
        <w:trPr>
          <w:trHeight w:val="270"/>
        </w:trPr>
        <w:tc>
          <w:tcPr>
            <w:tcW w:w="1870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6F58AAE7" w14:textId="01B512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gridSpan w:val="3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B52F11" w:rsidP="00904560" w14:paraId="37A142AD" w14:textId="3D7DDE4D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N</w:t>
            </w:r>
            <w:r w:rsidRPr="00B52F11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on-worker</w:t>
            </w:r>
          </w:p>
        </w:tc>
        <w:tc>
          <w:tcPr>
            <w:tcW w:w="2312" w:type="dxa"/>
            <w:gridSpan w:val="4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B52F11" w:rsidP="00904560" w14:paraId="4087A9E9" w14:textId="674E0F6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P</w:t>
            </w:r>
            <w:r w:rsidRPr="00B52F11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ink-collar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B52F11" w:rsidP="00904560" w14:paraId="2F8E18ED" w14:textId="37BDF7F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G</w:t>
            </w:r>
            <w:r w:rsidRPr="00B52F11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reen-collar</w:t>
            </w:r>
          </w:p>
        </w:tc>
        <w:tc>
          <w:tcPr>
            <w:tcW w:w="2358" w:type="dxa"/>
            <w:gridSpan w:val="3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B52F11" w:rsidP="00904560" w14:paraId="795F084C" w14:textId="4689221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W</w:t>
            </w:r>
            <w:r w:rsidRPr="00B52F11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hite-collar</w:t>
            </w:r>
          </w:p>
        </w:tc>
        <w:tc>
          <w:tcPr>
            <w:tcW w:w="2834" w:type="dxa"/>
            <w:gridSpan w:val="5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904560" w:rsidRPr="00B52F11" w:rsidP="00904560" w14:paraId="4DCE4165" w14:textId="76F7454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B</w:t>
            </w:r>
            <w:r w:rsidRPr="00B52F11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lue-collar</w:t>
            </w:r>
          </w:p>
        </w:tc>
      </w:tr>
      <w:tr w14:paraId="718AB175" w14:textId="77777777" w:rsidTr="0094017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7ABB2462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04560" w:rsidP="00904560" w14:paraId="786FAAA0" w14:textId="72E040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305" w:type="dxa"/>
            <w:gridSpan w:val="2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6EF1B309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  <w:tc>
          <w:tcPr>
            <w:tcW w:w="1008" w:type="dxa"/>
            <w:gridSpan w:val="2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496E444C" w14:textId="63E396B0">
            <w:pPr>
              <w:jc w:val="center"/>
              <w:rPr>
                <w:rFonts w:ascii="Times New Roman" w:hAnsi="Times New Roman" w:cs="Times New Roman"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304" w:type="dxa"/>
            <w:gridSpan w:val="2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263F0455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5A95F9DC" w14:textId="282CA085">
            <w:pPr>
              <w:jc w:val="center"/>
              <w:rPr>
                <w:rFonts w:ascii="Times New Roman" w:hAnsi="Times New Roman" w:cs="Times New Roman"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469F439D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66F1BDF1" w14:textId="2CAD880E">
            <w:pPr>
              <w:jc w:val="center"/>
              <w:rPr>
                <w:rFonts w:ascii="Times New Roman" w:hAnsi="Times New Roman" w:cs="Times New Roman"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303" w:type="dxa"/>
            <w:gridSpan w:val="2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6310B392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  <w:tc>
          <w:tcPr>
            <w:tcW w:w="1059" w:type="dxa"/>
            <w:gridSpan w:val="2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904560" w:rsidRPr="00187CED" w:rsidP="00904560" w14:paraId="12C5CCE5" w14:textId="4FAB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754" w:type="dxa"/>
            <w:gridSpan w:val="2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904560" w:rsidRPr="00187CED" w:rsidP="00904560" w14:paraId="49523366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</w:tr>
      <w:tr w14:paraId="73687439" w14:textId="77777777" w:rsidTr="0094017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870" w:type="dxa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0C6DACC" w14:textId="0A5DA7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moking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7C4C9B6" w14:textId="7CD49B3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5" w:type="dxa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37AF97F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FC267AF" w14:textId="0353CDA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01089CD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5836686" w14:textId="4104269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D00EFA1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7F5E23C" w14:textId="5749B39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3" w:type="dxa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EF4DD1A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9" w:type="dxa"/>
            <w:gridSpan w:val="2"/>
            <w:tcBorders>
              <w:top w:val="single" w:sz="4" w:space="0" w:color="auto"/>
            </w:tcBorders>
            <w:vAlign w:val="center"/>
          </w:tcPr>
          <w:p w:rsidR="00904560" w:rsidRPr="007725C7" w:rsidP="00904560" w14:paraId="12D32F53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auto"/>
            </w:tcBorders>
            <w:vAlign w:val="center"/>
          </w:tcPr>
          <w:p w:rsidR="00904560" w:rsidRPr="007725C7" w:rsidP="00904560" w14:paraId="4ACB46D0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48BCBE22" w14:textId="77777777" w:rsidTr="0094017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87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93FA6AC" w14:textId="051D122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187CED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9E9C09D" w14:textId="65BCF7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9,179</w:t>
            </w:r>
          </w:p>
        </w:tc>
        <w:tc>
          <w:tcPr>
            <w:tcW w:w="130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78F46B6" w14:textId="1D7C33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69.5</w:t>
            </w:r>
          </w:p>
        </w:tc>
        <w:tc>
          <w:tcPr>
            <w:tcW w:w="100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E98A1BC" w14:textId="7DA56A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759</w:t>
            </w:r>
          </w:p>
        </w:tc>
        <w:tc>
          <w:tcPr>
            <w:tcW w:w="1304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0819F89" w14:textId="4DFAFD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8.1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7D21660" w14:textId="25354B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720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1B11EEA" w14:textId="089B99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5.3</w:t>
            </w:r>
          </w:p>
        </w:tc>
        <w:tc>
          <w:tcPr>
            <w:tcW w:w="10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2FBE022" w14:textId="0C6533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,045</w:t>
            </w:r>
          </w:p>
        </w:tc>
        <w:tc>
          <w:tcPr>
            <w:tcW w:w="1303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3D24C1F" w14:textId="2182589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4.1</w:t>
            </w:r>
          </w:p>
        </w:tc>
        <w:tc>
          <w:tcPr>
            <w:tcW w:w="1059" w:type="dxa"/>
            <w:gridSpan w:val="2"/>
            <w:vAlign w:val="center"/>
          </w:tcPr>
          <w:p w:rsidR="00904560" w:rsidRPr="007725C7" w:rsidP="00904560" w14:paraId="45BF1DF3" w14:textId="208D1C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841</w:t>
            </w:r>
          </w:p>
        </w:tc>
        <w:tc>
          <w:tcPr>
            <w:tcW w:w="1754" w:type="dxa"/>
            <w:gridSpan w:val="2"/>
            <w:vAlign w:val="center"/>
          </w:tcPr>
          <w:p w:rsidR="00904560" w:rsidRPr="007725C7" w:rsidP="00904560" w14:paraId="4FECC134" w14:textId="6091FC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9.7</w:t>
            </w:r>
          </w:p>
        </w:tc>
      </w:tr>
      <w:tr w14:paraId="04D2238B" w14:textId="77777777" w:rsidTr="0094017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87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BD6FAD1" w14:textId="1182EA1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87CED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160DCF2" w14:textId="42EEC46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481</w:t>
            </w:r>
          </w:p>
        </w:tc>
        <w:tc>
          <w:tcPr>
            <w:tcW w:w="130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C091286" w14:textId="5CF1D3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7.4</w:t>
            </w:r>
          </w:p>
        </w:tc>
        <w:tc>
          <w:tcPr>
            <w:tcW w:w="100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31853A7" w14:textId="44402A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725</w:t>
            </w:r>
          </w:p>
        </w:tc>
        <w:tc>
          <w:tcPr>
            <w:tcW w:w="1304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74E179D" w14:textId="170D3C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8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9ECDC18" w14:textId="6D1196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66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EC45A70" w14:textId="56C613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1.5</w:t>
            </w:r>
          </w:p>
        </w:tc>
        <w:tc>
          <w:tcPr>
            <w:tcW w:w="10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DCE4CBC" w14:textId="07F608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061</w:t>
            </w:r>
          </w:p>
        </w:tc>
        <w:tc>
          <w:tcPr>
            <w:tcW w:w="1303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E629E2A" w14:textId="04BA1E9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4.9</w:t>
            </w:r>
          </w:p>
        </w:tc>
        <w:tc>
          <w:tcPr>
            <w:tcW w:w="1059" w:type="dxa"/>
            <w:gridSpan w:val="2"/>
            <w:vAlign w:val="center"/>
          </w:tcPr>
          <w:p w:rsidR="00904560" w:rsidRPr="007725C7" w:rsidP="00904560" w14:paraId="385A913E" w14:textId="733552B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781</w:t>
            </w:r>
          </w:p>
        </w:tc>
        <w:tc>
          <w:tcPr>
            <w:tcW w:w="1754" w:type="dxa"/>
            <w:gridSpan w:val="2"/>
            <w:vAlign w:val="center"/>
          </w:tcPr>
          <w:p w:rsidR="00904560" w:rsidRPr="007725C7" w:rsidP="00904560" w14:paraId="0582C527" w14:textId="5FB2FC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8.3</w:t>
            </w:r>
          </w:p>
        </w:tc>
      </w:tr>
      <w:tr w14:paraId="6D95E73B" w14:textId="77777777" w:rsidTr="0094017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87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CAA2BB8" w14:textId="7E150D3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87CED">
              <w:rPr>
                <w:rFonts w:ascii="Times New Roman" w:hAnsi="Times New Roman" w:cs="Times New Roman"/>
              </w:rPr>
              <w:t>urrent</w:t>
            </w: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75BE95D" w14:textId="611E1D5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478</w:t>
            </w:r>
          </w:p>
        </w:tc>
        <w:tc>
          <w:tcPr>
            <w:tcW w:w="130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C14857B" w14:textId="55C8AB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3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0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A517A5A" w14:textId="3F60F24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876</w:t>
            </w:r>
          </w:p>
        </w:tc>
        <w:tc>
          <w:tcPr>
            <w:tcW w:w="1304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2CFB128" w14:textId="2AC2732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3.9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4CBF291" w14:textId="2C23AA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86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F2596DE" w14:textId="0782F5E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3.2</w:t>
            </w:r>
          </w:p>
        </w:tc>
        <w:tc>
          <w:tcPr>
            <w:tcW w:w="10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019ACAB" w14:textId="5882E0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631</w:t>
            </w:r>
          </w:p>
        </w:tc>
        <w:tc>
          <w:tcPr>
            <w:tcW w:w="1303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4021D26" w14:textId="06C19A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1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59" w:type="dxa"/>
            <w:gridSpan w:val="2"/>
            <w:vAlign w:val="center"/>
          </w:tcPr>
          <w:p w:rsidR="00904560" w:rsidRPr="007725C7" w:rsidP="00904560" w14:paraId="00250C8E" w14:textId="38C08475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751</w:t>
            </w:r>
          </w:p>
        </w:tc>
        <w:tc>
          <w:tcPr>
            <w:tcW w:w="1754" w:type="dxa"/>
            <w:gridSpan w:val="2"/>
            <w:vAlign w:val="center"/>
          </w:tcPr>
          <w:p w:rsidR="00904560" w:rsidRPr="007725C7" w:rsidP="00904560" w14:paraId="285F5D95" w14:textId="55E04279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2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</w:tr>
      <w:tr w14:paraId="46E4A881" w14:textId="77777777" w:rsidTr="0094017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87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AD4C350" w14:textId="5AE2356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lcohol</w:t>
            </w: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F5597B9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1AA6EDF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26C329D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BDE5D17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CA63410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F283B8F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581863D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3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50788DC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9" w:type="dxa"/>
            <w:gridSpan w:val="2"/>
            <w:vAlign w:val="center"/>
          </w:tcPr>
          <w:p w:rsidR="00904560" w:rsidRPr="007725C7" w:rsidP="00904560" w14:paraId="2D1A2A54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4" w:type="dxa"/>
            <w:gridSpan w:val="2"/>
            <w:vAlign w:val="center"/>
          </w:tcPr>
          <w:p w:rsidR="00904560" w:rsidRPr="007725C7" w:rsidP="00904560" w14:paraId="5FD69A27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573FA19C" w14:textId="77777777" w:rsidTr="0094017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87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D212AA3" w14:textId="0E407F8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187CED">
              <w:rPr>
                <w:rFonts w:ascii="Times New Roman" w:hAnsi="Times New Roman" w:cs="Times New Roman"/>
              </w:rPr>
              <w:t>on-drinker</w:t>
            </w: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C6D9DE3" w14:textId="134BA4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,516</w:t>
            </w:r>
          </w:p>
        </w:tc>
        <w:tc>
          <w:tcPr>
            <w:tcW w:w="130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44ECBCE" w14:textId="54EA7FD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7.8</w:t>
            </w:r>
          </w:p>
        </w:tc>
        <w:tc>
          <w:tcPr>
            <w:tcW w:w="100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DED7C79" w14:textId="2433DD3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116</w:t>
            </w:r>
          </w:p>
        </w:tc>
        <w:tc>
          <w:tcPr>
            <w:tcW w:w="1304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ACCF13E" w14:textId="166CEF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2.9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34FB5B6" w14:textId="51C9B5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607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3FAC6F5" w14:textId="160F1A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9.1</w:t>
            </w:r>
          </w:p>
        </w:tc>
        <w:tc>
          <w:tcPr>
            <w:tcW w:w="10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6AF758D" w14:textId="24E3BA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698</w:t>
            </w:r>
          </w:p>
        </w:tc>
        <w:tc>
          <w:tcPr>
            <w:tcW w:w="1303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43D9D2D" w14:textId="746FA3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8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59" w:type="dxa"/>
            <w:gridSpan w:val="2"/>
            <w:vAlign w:val="center"/>
          </w:tcPr>
          <w:p w:rsidR="00904560" w:rsidRPr="007725C7" w:rsidP="00904560" w14:paraId="7AC3CA52" w14:textId="1844D4DD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864</w:t>
            </w:r>
          </w:p>
        </w:tc>
        <w:tc>
          <w:tcPr>
            <w:tcW w:w="1754" w:type="dxa"/>
            <w:gridSpan w:val="2"/>
            <w:vAlign w:val="center"/>
          </w:tcPr>
          <w:p w:rsidR="00904560" w:rsidRPr="007725C7" w:rsidP="00904560" w14:paraId="4435991C" w14:textId="23A6DA09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5.8</w:t>
            </w:r>
          </w:p>
        </w:tc>
      </w:tr>
      <w:tr w14:paraId="04360484" w14:textId="77777777" w:rsidTr="0094017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87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F27C0BA" w14:textId="7D2D628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87CED">
              <w:rPr>
                <w:rFonts w:ascii="Times New Roman" w:hAnsi="Times New Roman" w:cs="Times New Roman"/>
              </w:rPr>
              <w:t>oderate drinker</w:t>
            </w: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3197E5A" w14:textId="373A3BE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,872</w:t>
            </w:r>
          </w:p>
        </w:tc>
        <w:tc>
          <w:tcPr>
            <w:tcW w:w="130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4113A48" w14:textId="0EBA21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7.5</w:t>
            </w:r>
          </w:p>
        </w:tc>
        <w:tc>
          <w:tcPr>
            <w:tcW w:w="100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3F5B21A" w14:textId="78CDE68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558</w:t>
            </w:r>
          </w:p>
        </w:tc>
        <w:tc>
          <w:tcPr>
            <w:tcW w:w="1304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3BE5008" w14:textId="642FE2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3.9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71132C6" w14:textId="5CA86AB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62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9D5B709" w14:textId="7B3D4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8.2</w:t>
            </w:r>
          </w:p>
        </w:tc>
        <w:tc>
          <w:tcPr>
            <w:tcW w:w="10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6DBBDB2" w14:textId="1016749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,465</w:t>
            </w:r>
          </w:p>
        </w:tc>
        <w:tc>
          <w:tcPr>
            <w:tcW w:w="1303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7091F06" w14:textId="1C897E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8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59" w:type="dxa"/>
            <w:gridSpan w:val="2"/>
            <w:vAlign w:val="center"/>
          </w:tcPr>
          <w:p w:rsidR="00904560" w:rsidRPr="007725C7" w:rsidP="00904560" w14:paraId="03F7D5FE" w14:textId="30590E44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047</w:t>
            </w:r>
          </w:p>
        </w:tc>
        <w:tc>
          <w:tcPr>
            <w:tcW w:w="1754" w:type="dxa"/>
            <w:gridSpan w:val="2"/>
            <w:vAlign w:val="center"/>
          </w:tcPr>
          <w:p w:rsidR="00904560" w:rsidRPr="007725C7" w:rsidP="00904560" w14:paraId="55D91636" w14:textId="4B53FB15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1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</w:tr>
      <w:tr w14:paraId="31ADAA21" w14:textId="77777777" w:rsidTr="0094017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87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757E8D6" w14:textId="3CFD7AF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187CED">
              <w:rPr>
                <w:rFonts w:ascii="Times New Roman" w:hAnsi="Times New Roman" w:cs="Times New Roman"/>
              </w:rPr>
              <w:t>inge drinker</w:t>
            </w: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28C2C03" w14:textId="0E9F7D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338</w:t>
            </w:r>
          </w:p>
        </w:tc>
        <w:tc>
          <w:tcPr>
            <w:tcW w:w="130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68159DE" w14:textId="584F5FC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1.2</w:t>
            </w:r>
          </w:p>
        </w:tc>
        <w:tc>
          <w:tcPr>
            <w:tcW w:w="100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B6146FB" w14:textId="0DFC676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411</w:t>
            </w:r>
          </w:p>
        </w:tc>
        <w:tc>
          <w:tcPr>
            <w:tcW w:w="1304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DECE0E7" w14:textId="6B0549C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6.1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37CCFF8" w14:textId="5D77DB2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87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6430C99" w14:textId="237A155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3.3</w:t>
            </w:r>
          </w:p>
        </w:tc>
        <w:tc>
          <w:tcPr>
            <w:tcW w:w="10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5472991" w14:textId="6BD908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,147</w:t>
            </w:r>
          </w:p>
        </w:tc>
        <w:tc>
          <w:tcPr>
            <w:tcW w:w="1303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6126D4D" w14:textId="63E438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8.7</w:t>
            </w:r>
          </w:p>
        </w:tc>
        <w:tc>
          <w:tcPr>
            <w:tcW w:w="1059" w:type="dxa"/>
            <w:gridSpan w:val="2"/>
            <w:vAlign w:val="center"/>
          </w:tcPr>
          <w:p w:rsidR="00904560" w:rsidRPr="007725C7" w:rsidP="00904560" w14:paraId="1BF803B5" w14:textId="45591F7C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997</w:t>
            </w:r>
          </w:p>
        </w:tc>
        <w:tc>
          <w:tcPr>
            <w:tcW w:w="1754" w:type="dxa"/>
            <w:gridSpan w:val="2"/>
            <w:vAlign w:val="center"/>
          </w:tcPr>
          <w:p w:rsidR="00904560" w:rsidRPr="007725C7" w:rsidP="00904560" w14:paraId="14B2FD57" w14:textId="07199FC2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5.2</w:t>
            </w:r>
          </w:p>
        </w:tc>
      </w:tr>
      <w:tr w14:paraId="43C81ACB" w14:textId="77777777" w:rsidTr="0094017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87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E647E51" w14:textId="6CA982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187CED">
              <w:rPr>
                <w:rFonts w:ascii="Times New Roman" w:hAnsi="Times New Roman" w:cs="Times New Roman"/>
              </w:rPr>
              <w:t>eavy drinker</w:t>
            </w: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04ECA76" w14:textId="74B8269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12</w:t>
            </w:r>
          </w:p>
        </w:tc>
        <w:tc>
          <w:tcPr>
            <w:tcW w:w="130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9B9CD0A" w14:textId="367B82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.4</w:t>
            </w:r>
          </w:p>
        </w:tc>
        <w:tc>
          <w:tcPr>
            <w:tcW w:w="100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7FBA6A4" w14:textId="17119DE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75</w:t>
            </w:r>
          </w:p>
        </w:tc>
        <w:tc>
          <w:tcPr>
            <w:tcW w:w="1304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C34A949" w14:textId="7073C9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7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B4F28D8" w14:textId="4C0FA4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16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6DE9958" w14:textId="2AF3A15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9.5</w:t>
            </w:r>
          </w:p>
        </w:tc>
        <w:tc>
          <w:tcPr>
            <w:tcW w:w="10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4ADAB9E" w14:textId="183D1F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27</w:t>
            </w:r>
          </w:p>
        </w:tc>
        <w:tc>
          <w:tcPr>
            <w:tcW w:w="1303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59DC6C1" w14:textId="5B3D5AD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.3</w:t>
            </w:r>
          </w:p>
        </w:tc>
        <w:tc>
          <w:tcPr>
            <w:tcW w:w="1059" w:type="dxa"/>
            <w:gridSpan w:val="2"/>
            <w:vAlign w:val="center"/>
          </w:tcPr>
          <w:p w:rsidR="00904560" w:rsidRPr="007725C7" w:rsidP="00904560" w14:paraId="40DECBB4" w14:textId="5BD39C7C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62</w:t>
            </w:r>
          </w:p>
        </w:tc>
        <w:tc>
          <w:tcPr>
            <w:tcW w:w="1754" w:type="dxa"/>
            <w:gridSpan w:val="2"/>
            <w:vAlign w:val="center"/>
          </w:tcPr>
          <w:p w:rsidR="00904560" w:rsidRPr="007725C7" w:rsidP="00904560" w14:paraId="3E39A051" w14:textId="602736D5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8.1</w:t>
            </w:r>
          </w:p>
        </w:tc>
      </w:tr>
      <w:tr w14:paraId="20E1F267" w14:textId="77777777" w:rsidTr="0094017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87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EB8AFA4" w14:textId="78BBFCA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eeting PA guideline</w:t>
            </w: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E3714DF" w14:textId="1A4C63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,750</w:t>
            </w:r>
          </w:p>
        </w:tc>
        <w:tc>
          <w:tcPr>
            <w:tcW w:w="130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228973C" w14:textId="06A812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8.1</w:t>
            </w:r>
          </w:p>
        </w:tc>
        <w:tc>
          <w:tcPr>
            <w:tcW w:w="100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A3ECC09" w14:textId="3A9DC7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089</w:t>
            </w:r>
          </w:p>
        </w:tc>
        <w:tc>
          <w:tcPr>
            <w:tcW w:w="1304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6265D0B" w14:textId="4B69DA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0.8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8CC5EC9" w14:textId="07F3A43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67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35D4587" w14:textId="05F1BA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6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C40ECDD" w14:textId="18DF5C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,479</w:t>
            </w:r>
          </w:p>
        </w:tc>
        <w:tc>
          <w:tcPr>
            <w:tcW w:w="1303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1CBA331" w14:textId="60C22DE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3.1</w:t>
            </w:r>
          </w:p>
        </w:tc>
        <w:tc>
          <w:tcPr>
            <w:tcW w:w="1059" w:type="dxa"/>
            <w:gridSpan w:val="2"/>
            <w:vAlign w:val="center"/>
          </w:tcPr>
          <w:p w:rsidR="00904560" w:rsidRPr="007725C7" w:rsidP="00904560" w14:paraId="0C405E87" w14:textId="14678C93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816</w:t>
            </w:r>
          </w:p>
        </w:tc>
        <w:tc>
          <w:tcPr>
            <w:tcW w:w="1754" w:type="dxa"/>
            <w:gridSpan w:val="2"/>
            <w:vAlign w:val="center"/>
          </w:tcPr>
          <w:p w:rsidR="00904560" w:rsidRPr="007725C7" w:rsidP="00904560" w14:paraId="1C771EB6" w14:textId="6388A9D5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6.5</w:t>
            </w:r>
          </w:p>
        </w:tc>
      </w:tr>
      <w:tr w14:paraId="498F1F67" w14:textId="77777777" w:rsidTr="0094017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87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71D1B6F" w14:textId="1E1274F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eeting MSE guideline</w:t>
            </w: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2B225C6" w14:textId="4920DB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,119</w:t>
            </w:r>
          </w:p>
        </w:tc>
        <w:tc>
          <w:tcPr>
            <w:tcW w:w="130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75FFC77" w14:textId="31277B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6.3</w:t>
            </w:r>
          </w:p>
        </w:tc>
        <w:tc>
          <w:tcPr>
            <w:tcW w:w="100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8652B69" w14:textId="0D479A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036</w:t>
            </w:r>
          </w:p>
        </w:tc>
        <w:tc>
          <w:tcPr>
            <w:tcW w:w="1304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C3F2E3E" w14:textId="0137B6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6.3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EDDC4DB" w14:textId="195B4A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70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7CD5F892" w14:textId="6683585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3.9</w:t>
            </w:r>
          </w:p>
        </w:tc>
        <w:tc>
          <w:tcPr>
            <w:tcW w:w="10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7ADF246" w14:textId="0122F8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621</w:t>
            </w:r>
          </w:p>
        </w:tc>
        <w:tc>
          <w:tcPr>
            <w:tcW w:w="1303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7343D60" w14:textId="6C114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1.3</w:t>
            </w:r>
          </w:p>
        </w:tc>
        <w:tc>
          <w:tcPr>
            <w:tcW w:w="1059" w:type="dxa"/>
            <w:gridSpan w:val="2"/>
            <w:vAlign w:val="center"/>
          </w:tcPr>
          <w:p w:rsidR="00904560" w:rsidRPr="007725C7" w:rsidP="00904560" w14:paraId="1A234C77" w14:textId="6D967514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432</w:t>
            </w:r>
          </w:p>
        </w:tc>
        <w:tc>
          <w:tcPr>
            <w:tcW w:w="1754" w:type="dxa"/>
            <w:gridSpan w:val="2"/>
            <w:vAlign w:val="center"/>
          </w:tcPr>
          <w:p w:rsidR="00904560" w:rsidRPr="007725C7" w:rsidP="00904560" w14:paraId="57393ABC" w14:textId="40167BF9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3.7</w:t>
            </w:r>
          </w:p>
        </w:tc>
      </w:tr>
      <w:tr w14:paraId="1721F0E2" w14:textId="77777777" w:rsidTr="0094017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87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2B49BD8" w14:textId="57C5AE2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iabetes</w:t>
            </w: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5CB76C0" w14:textId="56471B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792</w:t>
            </w:r>
          </w:p>
        </w:tc>
        <w:tc>
          <w:tcPr>
            <w:tcW w:w="130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9976FF3" w14:textId="00FD4E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1.1</w:t>
            </w:r>
          </w:p>
        </w:tc>
        <w:tc>
          <w:tcPr>
            <w:tcW w:w="100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1AEB311" w14:textId="10C22D1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07</w:t>
            </w:r>
          </w:p>
        </w:tc>
        <w:tc>
          <w:tcPr>
            <w:tcW w:w="1304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6185B55" w14:textId="04484D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8.3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F74A2A6" w14:textId="64D603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60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28907AD2" w14:textId="0151DD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7.4</w:t>
            </w:r>
          </w:p>
        </w:tc>
        <w:tc>
          <w:tcPr>
            <w:tcW w:w="10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9C48CD3" w14:textId="3C9BC6B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31</w:t>
            </w:r>
          </w:p>
        </w:tc>
        <w:tc>
          <w:tcPr>
            <w:tcW w:w="1303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45B5FE2" w14:textId="3F237B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.5</w:t>
            </w:r>
          </w:p>
        </w:tc>
        <w:tc>
          <w:tcPr>
            <w:tcW w:w="1059" w:type="dxa"/>
            <w:gridSpan w:val="2"/>
            <w:vAlign w:val="center"/>
          </w:tcPr>
          <w:p w:rsidR="00904560" w:rsidRPr="007725C7" w:rsidP="00904560" w14:paraId="107A23CA" w14:textId="4F4010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876</w:t>
            </w:r>
          </w:p>
        </w:tc>
        <w:tc>
          <w:tcPr>
            <w:tcW w:w="1754" w:type="dxa"/>
            <w:gridSpan w:val="2"/>
            <w:vAlign w:val="center"/>
          </w:tcPr>
          <w:p w:rsidR="00904560" w:rsidRPr="007725C7" w:rsidP="00904560" w14:paraId="38BBC92F" w14:textId="67BF17D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2.1</w:t>
            </w:r>
          </w:p>
        </w:tc>
      </w:tr>
      <w:tr w14:paraId="76DF1439" w14:textId="77777777" w:rsidTr="0094017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87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0C22DBA8" w14:textId="6D1368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ypertension</w:t>
            </w: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0516F6F" w14:textId="055553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2,111</w:t>
            </w:r>
          </w:p>
        </w:tc>
        <w:tc>
          <w:tcPr>
            <w:tcW w:w="130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F2CC007" w14:textId="0A372D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3.5</w:t>
            </w:r>
          </w:p>
        </w:tc>
        <w:tc>
          <w:tcPr>
            <w:tcW w:w="100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2CFAA0E" w14:textId="73F0650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582</w:t>
            </w:r>
          </w:p>
        </w:tc>
        <w:tc>
          <w:tcPr>
            <w:tcW w:w="1304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3BBA8EF" w14:textId="5FB00F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2.2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14CCE76" w14:textId="7A39948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313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A996573" w14:textId="24E603C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9.9</w:t>
            </w:r>
          </w:p>
        </w:tc>
        <w:tc>
          <w:tcPr>
            <w:tcW w:w="10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9D5CBCA" w14:textId="410CC5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944</w:t>
            </w:r>
          </w:p>
        </w:tc>
        <w:tc>
          <w:tcPr>
            <w:tcW w:w="1303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39F7C426" w14:textId="6D2A64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0.9</w:t>
            </w:r>
          </w:p>
        </w:tc>
        <w:tc>
          <w:tcPr>
            <w:tcW w:w="1059" w:type="dxa"/>
            <w:gridSpan w:val="2"/>
            <w:vAlign w:val="center"/>
          </w:tcPr>
          <w:p w:rsidR="00904560" w:rsidRPr="007725C7" w:rsidP="00904560" w14:paraId="712CAF62" w14:textId="0E610FB5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212</w:t>
            </w:r>
          </w:p>
        </w:tc>
        <w:tc>
          <w:tcPr>
            <w:tcW w:w="1754" w:type="dxa"/>
            <w:gridSpan w:val="2"/>
            <w:vAlign w:val="center"/>
          </w:tcPr>
          <w:p w:rsidR="00904560" w:rsidRPr="007725C7" w:rsidP="00904560" w14:paraId="5A512AAD" w14:textId="3CA43E23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7.7</w:t>
            </w:r>
          </w:p>
        </w:tc>
      </w:tr>
      <w:tr w14:paraId="42E5A401" w14:textId="77777777" w:rsidTr="0094017B">
        <w:tblPrEx>
          <w:tblW w:w="14029" w:type="dxa"/>
          <w:tblLook w:val="04A0"/>
        </w:tblPrEx>
        <w:trPr>
          <w:gridAfter w:val="1"/>
          <w:wAfter w:w="21" w:type="dxa"/>
          <w:trHeight w:val="270"/>
        </w:trPr>
        <w:tc>
          <w:tcPr>
            <w:tcW w:w="187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6717C5B1" w14:textId="10C676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ypercholesterolemia</w:t>
            </w: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608023A" w14:textId="5BB886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,324</w:t>
            </w:r>
          </w:p>
        </w:tc>
        <w:tc>
          <w:tcPr>
            <w:tcW w:w="130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C4A2643" w14:textId="185464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0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0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3AAC536" w14:textId="74EEC5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472</w:t>
            </w:r>
          </w:p>
        </w:tc>
        <w:tc>
          <w:tcPr>
            <w:tcW w:w="1304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95C7F88" w14:textId="36CD3D9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0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C957938" w14:textId="36B884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20</w:t>
            </w:r>
          </w:p>
        </w:tc>
        <w:tc>
          <w:tcPr>
            <w:tcW w:w="13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1D583A01" w14:textId="4BD572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9.1</w:t>
            </w:r>
          </w:p>
        </w:tc>
        <w:tc>
          <w:tcPr>
            <w:tcW w:w="10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5CB5F7FA" w14:textId="404421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857</w:t>
            </w:r>
          </w:p>
        </w:tc>
        <w:tc>
          <w:tcPr>
            <w:tcW w:w="1303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725C7" w:rsidP="00904560" w14:paraId="4BF713D3" w14:textId="3218B42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9.8</w:t>
            </w:r>
          </w:p>
        </w:tc>
        <w:tc>
          <w:tcPr>
            <w:tcW w:w="1059" w:type="dxa"/>
            <w:gridSpan w:val="2"/>
            <w:vAlign w:val="center"/>
          </w:tcPr>
          <w:p w:rsidR="00904560" w:rsidRPr="007725C7" w:rsidP="00904560" w14:paraId="60C075F8" w14:textId="78C37B5A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661</w:t>
            </w:r>
          </w:p>
        </w:tc>
        <w:tc>
          <w:tcPr>
            <w:tcW w:w="1754" w:type="dxa"/>
            <w:gridSpan w:val="2"/>
            <w:vAlign w:val="center"/>
          </w:tcPr>
          <w:p w:rsidR="00904560" w:rsidRPr="007725C7" w:rsidP="00904560" w14:paraId="527A8FA6" w14:textId="7E602753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 w:rsidRPr="007725C7">
              <w:rPr>
                <w:rFonts w:ascii="Times New Roman" w:eastAsia="돋움" w:hAnsi="Times New Roman" w:cs="Times New Roman"/>
                <w:color w:val="000000"/>
                <w:szCs w:val="20"/>
              </w:rPr>
              <w:t>10.2</w:t>
            </w:r>
          </w:p>
        </w:tc>
      </w:tr>
    </w:tbl>
    <w:p w:rsidR="007B7F9C" w:rsidP="007B7F9C" w14:paraId="0F40A36A" w14:textId="77777777">
      <w:r w:rsidRPr="005505B4">
        <w:rPr>
          <w:rFonts w:ascii="Times New Roman" w:eastAsia="NanumMyeongjo" w:hAnsi="Times New Roman" w:cs="Times New Roman"/>
          <w:szCs w:val="20"/>
        </w:rPr>
        <w:t xml:space="preserve">Values are presented as </w:t>
      </w:r>
      <w:r w:rsidRPr="005505B4">
        <w:rPr>
          <w:rFonts w:ascii="Times New Roman" w:eastAsia="NanumMyeongjo" w:hAnsi="Times New Roman" w:cs="Times New Roman"/>
          <w:bCs/>
          <w:szCs w:val="20"/>
        </w:rPr>
        <w:t>N</w:t>
      </w:r>
      <w:r>
        <w:rPr>
          <w:rFonts w:ascii="Times New Roman" w:eastAsia="NanumMyeongjo" w:hAnsi="Times New Roman" w:cs="Times New Roman" w:hint="eastAsia"/>
          <w:bCs/>
          <w:szCs w:val="20"/>
        </w:rPr>
        <w:t>umber</w:t>
      </w:r>
      <w:r>
        <w:rPr>
          <w:rFonts w:ascii="Times New Roman" w:eastAsia="NanumMyeongjo" w:hAnsi="Times New Roman" w:cs="Times New Roman"/>
          <w:bCs/>
          <w:szCs w:val="20"/>
        </w:rPr>
        <w:t xml:space="preserve"> (N)</w:t>
      </w:r>
      <w:r>
        <w:rPr>
          <w:rFonts w:ascii="Cambria" w:eastAsia="NanumMyeongjo" w:hAnsi="Cambria" w:cs="Times New Roman" w:hint="eastAsia"/>
          <w:bCs/>
          <w:szCs w:val="20"/>
        </w:rPr>
        <w:t xml:space="preserve"> and</w:t>
      </w:r>
      <w:r w:rsidRPr="005505B4">
        <w:rPr>
          <w:rFonts w:ascii="Times New Roman" w:eastAsia="NanumMyeongjo" w:hAnsi="Times New Roman" w:cs="Times New Roman"/>
          <w:bCs/>
          <w:szCs w:val="20"/>
        </w:rPr>
        <w:t xml:space="preserve"> </w:t>
      </w:r>
      <w:r>
        <w:rPr>
          <w:rFonts w:ascii="Times New Roman" w:eastAsia="NanumMyeongjo" w:hAnsi="Times New Roman" w:cs="Times New Roman"/>
          <w:bCs/>
          <w:szCs w:val="20"/>
        </w:rPr>
        <w:t xml:space="preserve">weighted </w:t>
      </w:r>
      <w:r w:rsidRPr="005505B4">
        <w:rPr>
          <w:rFonts w:ascii="Times New Roman" w:eastAsia="NanumMyeongjo" w:hAnsi="Times New Roman" w:cs="Times New Roman"/>
          <w:bCs/>
          <w:szCs w:val="20"/>
        </w:rPr>
        <w:t>%.</w:t>
      </w:r>
      <w:r>
        <w:rPr>
          <w:rFonts w:ascii="Times New Roman" w:eastAsia="NanumMyeongjo" w:hAnsi="Times New Roman" w:cs="Times New Roman"/>
          <w:bCs/>
          <w:szCs w:val="20"/>
        </w:rPr>
        <w:t xml:space="preserve"> </w:t>
      </w:r>
      <w:r w:rsidRPr="00052448">
        <w:rPr>
          <w:rFonts w:ascii="Times New Roman" w:eastAsia="NanumMyeongjo" w:hAnsi="Times New Roman" w:cs="Times New Roman"/>
          <w:bCs/>
          <w:szCs w:val="20"/>
        </w:rPr>
        <w:t>N indicates the unweighted number of participants included in the analysis, while weighted % represents population-level estimates accounting for the KNHANES sampling design.</w:t>
      </w:r>
    </w:p>
    <w:p w:rsidR="005137D5" w:rsidRPr="007B7F9C" w14:paraId="64C79837" w14:textId="77777777">
      <w:pPr>
        <w:widowControl/>
        <w:wordWrap/>
        <w:autoSpaceDE/>
        <w:autoSpaceDN/>
      </w:pPr>
    </w:p>
    <w:sectPr w:rsidSect="00AC5702">
      <w:footerReference w:type="even" r:id="rId5"/>
      <w:footerReference w:type="default" r:id="rId6"/>
      <w:pgSz w:w="16838" w:h="11906" w:orient="landscape"/>
      <w:pgMar w:top="1418" w:right="1418" w:bottom="1418" w:left="1418" w:header="851" w:footer="992" w:gutter="0"/>
      <w:lnNumType w:countBy="1" w:start="32" w:restart="continuous"/>
      <w:pgNumType w:start="10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anumMyeongjo">
    <w:altName w:val="맑은 고딕"/>
    <w:charset w:val="81"/>
    <w:family w:val="auto"/>
    <w:pitch w:val="variable"/>
    <w:sig w:usb0="00000000" w:usb1="09D7FCEB" w:usb2="00000010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rPr>
        <w:rStyle w:val="PageNumber"/>
      </w:rPr>
      <w:id w:val="4726198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458E8" w:rsidP="00BB5BEB" w14:paraId="22BDA9FB" w14:textId="586EE0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:rsidR="00E458E8" w14:paraId="78BDC1B8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rPr>
        <w:rStyle w:val="PageNumber"/>
      </w:rPr>
      <w:id w:val="3763817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458E8" w:rsidP="00BB5BEB" w14:paraId="65071BED" w14:textId="3E8A87A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1</w:t>
        </w:r>
        <w:r>
          <w:rPr>
            <w:rStyle w:val="PageNumber"/>
          </w:rPr>
          <w:fldChar w:fldCharType="end"/>
        </w:r>
      </w:p>
    </w:sdtContent>
  </w:sdt>
  <w:p w:rsidR="00E458E8" w14:paraId="54DAB2B8" w14:textId="77777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8E8"/>
    <w:rsid w:val="00001426"/>
    <w:rsid w:val="0000530A"/>
    <w:rsid w:val="00013640"/>
    <w:rsid w:val="00014F43"/>
    <w:rsid w:val="000241F0"/>
    <w:rsid w:val="0002661F"/>
    <w:rsid w:val="00027868"/>
    <w:rsid w:val="00034826"/>
    <w:rsid w:val="00037DB9"/>
    <w:rsid w:val="00051946"/>
    <w:rsid w:val="00052448"/>
    <w:rsid w:val="00052FE6"/>
    <w:rsid w:val="0005508F"/>
    <w:rsid w:val="00064981"/>
    <w:rsid w:val="00066527"/>
    <w:rsid w:val="00066899"/>
    <w:rsid w:val="00071EA1"/>
    <w:rsid w:val="00084194"/>
    <w:rsid w:val="000A0A2D"/>
    <w:rsid w:val="000C16FE"/>
    <w:rsid w:val="000C337C"/>
    <w:rsid w:val="000D0BF4"/>
    <w:rsid w:val="000D59C8"/>
    <w:rsid w:val="000E14C3"/>
    <w:rsid w:val="000E29AB"/>
    <w:rsid w:val="000E70F6"/>
    <w:rsid w:val="000E7DAB"/>
    <w:rsid w:val="000F262D"/>
    <w:rsid w:val="000F326F"/>
    <w:rsid w:val="000F4D59"/>
    <w:rsid w:val="0010234C"/>
    <w:rsid w:val="00104F84"/>
    <w:rsid w:val="00105F23"/>
    <w:rsid w:val="00111724"/>
    <w:rsid w:val="00132722"/>
    <w:rsid w:val="00136E9E"/>
    <w:rsid w:val="001440E6"/>
    <w:rsid w:val="001535AA"/>
    <w:rsid w:val="00153B28"/>
    <w:rsid w:val="0015583A"/>
    <w:rsid w:val="00156F76"/>
    <w:rsid w:val="00157F1A"/>
    <w:rsid w:val="00163578"/>
    <w:rsid w:val="00173CCA"/>
    <w:rsid w:val="00187CED"/>
    <w:rsid w:val="00192A53"/>
    <w:rsid w:val="00196727"/>
    <w:rsid w:val="001A487F"/>
    <w:rsid w:val="001B0263"/>
    <w:rsid w:val="001D3367"/>
    <w:rsid w:val="001D7ADF"/>
    <w:rsid w:val="001F12EF"/>
    <w:rsid w:val="001F269A"/>
    <w:rsid w:val="001F5B7F"/>
    <w:rsid w:val="001F730B"/>
    <w:rsid w:val="00200E24"/>
    <w:rsid w:val="00210BBD"/>
    <w:rsid w:val="0021672C"/>
    <w:rsid w:val="0023139A"/>
    <w:rsid w:val="002323FA"/>
    <w:rsid w:val="00237AE3"/>
    <w:rsid w:val="00242093"/>
    <w:rsid w:val="00244FF4"/>
    <w:rsid w:val="00246BFC"/>
    <w:rsid w:val="002517CD"/>
    <w:rsid w:val="00251DE7"/>
    <w:rsid w:val="00257F61"/>
    <w:rsid w:val="002654C8"/>
    <w:rsid w:val="00266029"/>
    <w:rsid w:val="00266BD1"/>
    <w:rsid w:val="0027470C"/>
    <w:rsid w:val="00281576"/>
    <w:rsid w:val="00285F6F"/>
    <w:rsid w:val="00290009"/>
    <w:rsid w:val="00291681"/>
    <w:rsid w:val="002A1C6B"/>
    <w:rsid w:val="002A2BD7"/>
    <w:rsid w:val="002A3A5C"/>
    <w:rsid w:val="002A7ECE"/>
    <w:rsid w:val="002B3E70"/>
    <w:rsid w:val="002B664E"/>
    <w:rsid w:val="002B7882"/>
    <w:rsid w:val="002B7C5F"/>
    <w:rsid w:val="002D3D68"/>
    <w:rsid w:val="002E0CED"/>
    <w:rsid w:val="002F03A9"/>
    <w:rsid w:val="002F0426"/>
    <w:rsid w:val="002F06EF"/>
    <w:rsid w:val="002F2E49"/>
    <w:rsid w:val="002F3160"/>
    <w:rsid w:val="002F3908"/>
    <w:rsid w:val="002F6F54"/>
    <w:rsid w:val="003052F3"/>
    <w:rsid w:val="0030531D"/>
    <w:rsid w:val="003157E0"/>
    <w:rsid w:val="003219CD"/>
    <w:rsid w:val="003229E5"/>
    <w:rsid w:val="003243AC"/>
    <w:rsid w:val="00334FD7"/>
    <w:rsid w:val="0035099B"/>
    <w:rsid w:val="00352AD0"/>
    <w:rsid w:val="00354D2E"/>
    <w:rsid w:val="00356E07"/>
    <w:rsid w:val="00373660"/>
    <w:rsid w:val="003770A2"/>
    <w:rsid w:val="00393F47"/>
    <w:rsid w:val="003B7641"/>
    <w:rsid w:val="003C6077"/>
    <w:rsid w:val="003C7B61"/>
    <w:rsid w:val="003D0E23"/>
    <w:rsid w:val="003D5C94"/>
    <w:rsid w:val="003E0F59"/>
    <w:rsid w:val="003F0A3A"/>
    <w:rsid w:val="003F4510"/>
    <w:rsid w:val="003F7FA4"/>
    <w:rsid w:val="00415385"/>
    <w:rsid w:val="00420176"/>
    <w:rsid w:val="00420309"/>
    <w:rsid w:val="004237B0"/>
    <w:rsid w:val="00437B13"/>
    <w:rsid w:val="00444150"/>
    <w:rsid w:val="004470A0"/>
    <w:rsid w:val="00465FC4"/>
    <w:rsid w:val="004724DA"/>
    <w:rsid w:val="00474941"/>
    <w:rsid w:val="00474BB4"/>
    <w:rsid w:val="0048016D"/>
    <w:rsid w:val="00482908"/>
    <w:rsid w:val="00484793"/>
    <w:rsid w:val="0049141C"/>
    <w:rsid w:val="004A2808"/>
    <w:rsid w:val="004A49B8"/>
    <w:rsid w:val="004B23CB"/>
    <w:rsid w:val="004C26A5"/>
    <w:rsid w:val="004C57A4"/>
    <w:rsid w:val="004E135C"/>
    <w:rsid w:val="004E3754"/>
    <w:rsid w:val="004E6F88"/>
    <w:rsid w:val="004E7F2A"/>
    <w:rsid w:val="004F08A2"/>
    <w:rsid w:val="004F12A0"/>
    <w:rsid w:val="004F2655"/>
    <w:rsid w:val="00500DAB"/>
    <w:rsid w:val="00504542"/>
    <w:rsid w:val="00506065"/>
    <w:rsid w:val="005137D5"/>
    <w:rsid w:val="005202A5"/>
    <w:rsid w:val="00546630"/>
    <w:rsid w:val="005505B4"/>
    <w:rsid w:val="00551B2D"/>
    <w:rsid w:val="005605E2"/>
    <w:rsid w:val="00577D25"/>
    <w:rsid w:val="005879C3"/>
    <w:rsid w:val="0059260A"/>
    <w:rsid w:val="00597C1A"/>
    <w:rsid w:val="005A75D3"/>
    <w:rsid w:val="005B16D2"/>
    <w:rsid w:val="005B62D1"/>
    <w:rsid w:val="005C2FCC"/>
    <w:rsid w:val="005C5327"/>
    <w:rsid w:val="005D606A"/>
    <w:rsid w:val="005D7BCB"/>
    <w:rsid w:val="005F354A"/>
    <w:rsid w:val="00600F2C"/>
    <w:rsid w:val="00607ED2"/>
    <w:rsid w:val="006105D0"/>
    <w:rsid w:val="006117CA"/>
    <w:rsid w:val="00612226"/>
    <w:rsid w:val="00616A83"/>
    <w:rsid w:val="00621195"/>
    <w:rsid w:val="00633638"/>
    <w:rsid w:val="00637F79"/>
    <w:rsid w:val="00641410"/>
    <w:rsid w:val="006529A9"/>
    <w:rsid w:val="00653E76"/>
    <w:rsid w:val="00654C74"/>
    <w:rsid w:val="00656F36"/>
    <w:rsid w:val="006577B0"/>
    <w:rsid w:val="0066605F"/>
    <w:rsid w:val="00666846"/>
    <w:rsid w:val="00666F89"/>
    <w:rsid w:val="00682C3E"/>
    <w:rsid w:val="00684306"/>
    <w:rsid w:val="00685987"/>
    <w:rsid w:val="006861EB"/>
    <w:rsid w:val="00697458"/>
    <w:rsid w:val="006B08BB"/>
    <w:rsid w:val="006B389B"/>
    <w:rsid w:val="006B44FA"/>
    <w:rsid w:val="006C06C8"/>
    <w:rsid w:val="006C4901"/>
    <w:rsid w:val="006C64EC"/>
    <w:rsid w:val="006D2644"/>
    <w:rsid w:val="006D6D9F"/>
    <w:rsid w:val="006E6C20"/>
    <w:rsid w:val="006E7E17"/>
    <w:rsid w:val="006F3571"/>
    <w:rsid w:val="006F5EED"/>
    <w:rsid w:val="007014BE"/>
    <w:rsid w:val="00712D19"/>
    <w:rsid w:val="00715C23"/>
    <w:rsid w:val="007216D6"/>
    <w:rsid w:val="00724CEF"/>
    <w:rsid w:val="00731030"/>
    <w:rsid w:val="00731115"/>
    <w:rsid w:val="00733345"/>
    <w:rsid w:val="00733C7E"/>
    <w:rsid w:val="00740B24"/>
    <w:rsid w:val="00742D08"/>
    <w:rsid w:val="007670C0"/>
    <w:rsid w:val="007725C7"/>
    <w:rsid w:val="00781CB2"/>
    <w:rsid w:val="007A0134"/>
    <w:rsid w:val="007A153C"/>
    <w:rsid w:val="007A788F"/>
    <w:rsid w:val="007B7F9C"/>
    <w:rsid w:val="007C1175"/>
    <w:rsid w:val="007C2033"/>
    <w:rsid w:val="007C569A"/>
    <w:rsid w:val="007D2887"/>
    <w:rsid w:val="007D4BDC"/>
    <w:rsid w:val="007D74D4"/>
    <w:rsid w:val="007D7EAC"/>
    <w:rsid w:val="007E2E7B"/>
    <w:rsid w:val="007F0A33"/>
    <w:rsid w:val="007F3890"/>
    <w:rsid w:val="0080129C"/>
    <w:rsid w:val="008018D8"/>
    <w:rsid w:val="00802065"/>
    <w:rsid w:val="00816884"/>
    <w:rsid w:val="00821DA1"/>
    <w:rsid w:val="0084211D"/>
    <w:rsid w:val="00851E93"/>
    <w:rsid w:val="008555D9"/>
    <w:rsid w:val="008629F5"/>
    <w:rsid w:val="00863CA2"/>
    <w:rsid w:val="00870C6D"/>
    <w:rsid w:val="00871921"/>
    <w:rsid w:val="0087529E"/>
    <w:rsid w:val="00877BE6"/>
    <w:rsid w:val="00885A03"/>
    <w:rsid w:val="00895494"/>
    <w:rsid w:val="008A4B16"/>
    <w:rsid w:val="008B4878"/>
    <w:rsid w:val="008C069F"/>
    <w:rsid w:val="008D2A4C"/>
    <w:rsid w:val="008D71F9"/>
    <w:rsid w:val="008E1BD7"/>
    <w:rsid w:val="008E31C7"/>
    <w:rsid w:val="008E32D9"/>
    <w:rsid w:val="008F06CC"/>
    <w:rsid w:val="008F0903"/>
    <w:rsid w:val="008F255D"/>
    <w:rsid w:val="008F4A95"/>
    <w:rsid w:val="00904560"/>
    <w:rsid w:val="009226BD"/>
    <w:rsid w:val="0094017B"/>
    <w:rsid w:val="009516E0"/>
    <w:rsid w:val="00960269"/>
    <w:rsid w:val="00962565"/>
    <w:rsid w:val="009757B3"/>
    <w:rsid w:val="00980A8F"/>
    <w:rsid w:val="00982935"/>
    <w:rsid w:val="00985DAB"/>
    <w:rsid w:val="00985ED1"/>
    <w:rsid w:val="00987CCB"/>
    <w:rsid w:val="00992E0B"/>
    <w:rsid w:val="009935AB"/>
    <w:rsid w:val="009A0A19"/>
    <w:rsid w:val="009C1E99"/>
    <w:rsid w:val="009C4A98"/>
    <w:rsid w:val="009D02B1"/>
    <w:rsid w:val="009D0B45"/>
    <w:rsid w:val="009D5236"/>
    <w:rsid w:val="009E26A5"/>
    <w:rsid w:val="009E63E8"/>
    <w:rsid w:val="009F0CA4"/>
    <w:rsid w:val="00A000F1"/>
    <w:rsid w:val="00A00608"/>
    <w:rsid w:val="00A07AB1"/>
    <w:rsid w:val="00A14294"/>
    <w:rsid w:val="00A16761"/>
    <w:rsid w:val="00A22E19"/>
    <w:rsid w:val="00A240E6"/>
    <w:rsid w:val="00A3122F"/>
    <w:rsid w:val="00A34498"/>
    <w:rsid w:val="00A355EB"/>
    <w:rsid w:val="00A427BE"/>
    <w:rsid w:val="00A44C1A"/>
    <w:rsid w:val="00A520DD"/>
    <w:rsid w:val="00A5292B"/>
    <w:rsid w:val="00A5672A"/>
    <w:rsid w:val="00A60A78"/>
    <w:rsid w:val="00A61FD0"/>
    <w:rsid w:val="00A658DC"/>
    <w:rsid w:val="00A6645B"/>
    <w:rsid w:val="00A66A42"/>
    <w:rsid w:val="00A71EA5"/>
    <w:rsid w:val="00A72EB3"/>
    <w:rsid w:val="00A918F5"/>
    <w:rsid w:val="00AA245D"/>
    <w:rsid w:val="00AB3803"/>
    <w:rsid w:val="00AB5B66"/>
    <w:rsid w:val="00AC5702"/>
    <w:rsid w:val="00AD3644"/>
    <w:rsid w:val="00AE07EC"/>
    <w:rsid w:val="00AE10A0"/>
    <w:rsid w:val="00AE2B42"/>
    <w:rsid w:val="00AE5BE0"/>
    <w:rsid w:val="00B07B36"/>
    <w:rsid w:val="00B26288"/>
    <w:rsid w:val="00B4176D"/>
    <w:rsid w:val="00B441D2"/>
    <w:rsid w:val="00B47EAA"/>
    <w:rsid w:val="00B52F11"/>
    <w:rsid w:val="00B5580C"/>
    <w:rsid w:val="00B61DB6"/>
    <w:rsid w:val="00B70995"/>
    <w:rsid w:val="00B75E11"/>
    <w:rsid w:val="00B86B2B"/>
    <w:rsid w:val="00B97394"/>
    <w:rsid w:val="00B979C8"/>
    <w:rsid w:val="00BA2AB6"/>
    <w:rsid w:val="00BB44C0"/>
    <w:rsid w:val="00BB4A7F"/>
    <w:rsid w:val="00BB5395"/>
    <w:rsid w:val="00BB5BEB"/>
    <w:rsid w:val="00BB659B"/>
    <w:rsid w:val="00BB69F6"/>
    <w:rsid w:val="00BC3E22"/>
    <w:rsid w:val="00BC5822"/>
    <w:rsid w:val="00BC6D16"/>
    <w:rsid w:val="00BD1B67"/>
    <w:rsid w:val="00BD6F1F"/>
    <w:rsid w:val="00BE6F98"/>
    <w:rsid w:val="00BE7386"/>
    <w:rsid w:val="00BF2B92"/>
    <w:rsid w:val="00BF58ED"/>
    <w:rsid w:val="00C01AAA"/>
    <w:rsid w:val="00C41009"/>
    <w:rsid w:val="00C412B0"/>
    <w:rsid w:val="00C43C57"/>
    <w:rsid w:val="00C45A07"/>
    <w:rsid w:val="00C607A0"/>
    <w:rsid w:val="00C60F32"/>
    <w:rsid w:val="00C66FAB"/>
    <w:rsid w:val="00C740C0"/>
    <w:rsid w:val="00C7724F"/>
    <w:rsid w:val="00C80AE9"/>
    <w:rsid w:val="00C83D3F"/>
    <w:rsid w:val="00C91B4F"/>
    <w:rsid w:val="00C93C13"/>
    <w:rsid w:val="00CA0103"/>
    <w:rsid w:val="00CB325D"/>
    <w:rsid w:val="00CB3456"/>
    <w:rsid w:val="00CB362E"/>
    <w:rsid w:val="00CB3B41"/>
    <w:rsid w:val="00CC39EE"/>
    <w:rsid w:val="00CC3B23"/>
    <w:rsid w:val="00CD3EDF"/>
    <w:rsid w:val="00CE3EBD"/>
    <w:rsid w:val="00CF26E5"/>
    <w:rsid w:val="00CF7687"/>
    <w:rsid w:val="00D10D52"/>
    <w:rsid w:val="00D11C24"/>
    <w:rsid w:val="00D15C5E"/>
    <w:rsid w:val="00D15DDD"/>
    <w:rsid w:val="00D1652F"/>
    <w:rsid w:val="00D26909"/>
    <w:rsid w:val="00D32742"/>
    <w:rsid w:val="00D3491C"/>
    <w:rsid w:val="00D43465"/>
    <w:rsid w:val="00D45BC9"/>
    <w:rsid w:val="00D46B8E"/>
    <w:rsid w:val="00D50800"/>
    <w:rsid w:val="00D52BFF"/>
    <w:rsid w:val="00D66708"/>
    <w:rsid w:val="00D71259"/>
    <w:rsid w:val="00D80F8C"/>
    <w:rsid w:val="00D8355F"/>
    <w:rsid w:val="00D87DD2"/>
    <w:rsid w:val="00D92BA9"/>
    <w:rsid w:val="00D93C29"/>
    <w:rsid w:val="00DA6AEC"/>
    <w:rsid w:val="00DC2997"/>
    <w:rsid w:val="00DC6C32"/>
    <w:rsid w:val="00DC6C42"/>
    <w:rsid w:val="00DD113E"/>
    <w:rsid w:val="00DD142B"/>
    <w:rsid w:val="00DD4825"/>
    <w:rsid w:val="00DD49CB"/>
    <w:rsid w:val="00DE0098"/>
    <w:rsid w:val="00DE14F0"/>
    <w:rsid w:val="00DE1A88"/>
    <w:rsid w:val="00DF3B38"/>
    <w:rsid w:val="00DF5E77"/>
    <w:rsid w:val="00E03230"/>
    <w:rsid w:val="00E06E1F"/>
    <w:rsid w:val="00E13524"/>
    <w:rsid w:val="00E1403A"/>
    <w:rsid w:val="00E20FC1"/>
    <w:rsid w:val="00E2142F"/>
    <w:rsid w:val="00E458E8"/>
    <w:rsid w:val="00E56C4E"/>
    <w:rsid w:val="00E611AC"/>
    <w:rsid w:val="00E82476"/>
    <w:rsid w:val="00E83E2A"/>
    <w:rsid w:val="00E86230"/>
    <w:rsid w:val="00E91803"/>
    <w:rsid w:val="00E953BA"/>
    <w:rsid w:val="00E9612C"/>
    <w:rsid w:val="00E96EE3"/>
    <w:rsid w:val="00EA6424"/>
    <w:rsid w:val="00EB284E"/>
    <w:rsid w:val="00EB5255"/>
    <w:rsid w:val="00EB5A08"/>
    <w:rsid w:val="00EB6561"/>
    <w:rsid w:val="00EC7B8C"/>
    <w:rsid w:val="00EE5A6E"/>
    <w:rsid w:val="00EF5DCD"/>
    <w:rsid w:val="00F03293"/>
    <w:rsid w:val="00F12523"/>
    <w:rsid w:val="00F2008E"/>
    <w:rsid w:val="00F24DF4"/>
    <w:rsid w:val="00F31032"/>
    <w:rsid w:val="00F40EDA"/>
    <w:rsid w:val="00F461A5"/>
    <w:rsid w:val="00F47F5B"/>
    <w:rsid w:val="00F51C7A"/>
    <w:rsid w:val="00F51FC3"/>
    <w:rsid w:val="00F62E48"/>
    <w:rsid w:val="00F63BD0"/>
    <w:rsid w:val="00F76A5C"/>
    <w:rsid w:val="00F90FE9"/>
    <w:rsid w:val="00F94180"/>
    <w:rsid w:val="00F95495"/>
    <w:rsid w:val="00F96DC9"/>
    <w:rsid w:val="00FA14E6"/>
    <w:rsid w:val="00FA7463"/>
    <w:rsid w:val="00FB050B"/>
    <w:rsid w:val="00FB3365"/>
    <w:rsid w:val="00FB7AA1"/>
    <w:rsid w:val="00FD0582"/>
    <w:rsid w:val="00FD2117"/>
    <w:rsid w:val="00FD4699"/>
    <w:rsid w:val="00FD6CCF"/>
    <w:rsid w:val="00FD7264"/>
    <w:rsid w:val="00FE1E0D"/>
    <w:rsid w:val="00FE5072"/>
    <w:rsid w:val="00FE582B"/>
    <w:rsid w:val="00FF4D07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44E18218"/>
  <w15:chartTrackingRefBased/>
  <w15:docId w15:val="{C08922FB-8F18-EF46-9BC4-D95BC3DC2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FF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458E8"/>
  </w:style>
  <w:style w:type="paragraph" w:styleId="Footer">
    <w:name w:val="footer"/>
    <w:basedOn w:val="Normal"/>
    <w:link w:val="Char"/>
    <w:uiPriority w:val="99"/>
    <w:unhideWhenUsed/>
    <w:rsid w:val="00E458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DefaultParagraphFont"/>
    <w:link w:val="Footer"/>
    <w:uiPriority w:val="99"/>
    <w:rsid w:val="00E458E8"/>
  </w:style>
  <w:style w:type="character" w:styleId="PageNumber">
    <w:name w:val="page number"/>
    <w:basedOn w:val="DefaultParagraphFont"/>
    <w:uiPriority w:val="99"/>
    <w:semiHidden/>
    <w:unhideWhenUsed/>
    <w:rsid w:val="00E458E8"/>
  </w:style>
  <w:style w:type="paragraph" w:styleId="Header">
    <w:name w:val="header"/>
    <w:basedOn w:val="Normal"/>
    <w:link w:val="Char0"/>
    <w:uiPriority w:val="99"/>
    <w:unhideWhenUsed/>
    <w:rsid w:val="00CC3B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DefaultParagraphFont"/>
    <w:link w:val="Header"/>
    <w:uiPriority w:val="99"/>
    <w:rsid w:val="00CC3B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footer" Target="footer2.xml" /><Relationship Id="rId7" Type="http://schemas.openxmlformats.org/officeDocument/2006/relationships/theme" Target="theme/theme1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F8EF74-95BB-4375-8406-CBA560528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492</Words>
  <Characters>14211</Characters>
  <Application>Microsoft Office Word</Application>
  <DocSecurity>0</DocSecurity>
  <Lines>118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E HARIM</dc:creator>
  <cp:lastModifiedBy>User</cp:lastModifiedBy>
  <cp:revision>2</cp:revision>
  <dcterms:created xsi:type="dcterms:W3CDTF">2025-12-26T01:21:00Z</dcterms:created>
  <dcterms:modified xsi:type="dcterms:W3CDTF">2025-12-26T01:21:00Z</dcterms:modified>
</cp:coreProperties>
</file>